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D036" w14:textId="583E0A6F" w:rsidR="00015F74" w:rsidRDefault="00015F74" w:rsidP="00B9440A">
      <w:pPr>
        <w:pStyle w:val="SMHeading"/>
      </w:pPr>
      <w:r>
        <w:t>Table S1.</w:t>
      </w:r>
      <w:r w:rsidR="00B83FBE">
        <w:t xml:space="preserve"> </w:t>
      </w:r>
    </w:p>
    <w:p w14:paraId="16966F07" w14:textId="4CD25EDD" w:rsidR="009A5287" w:rsidRDefault="00B83FBE" w:rsidP="00477182">
      <w:pPr>
        <w:pStyle w:val="SMcaption"/>
      </w:pPr>
      <w:r>
        <w:t xml:space="preserve">Job Type Distribution by Gender and Field. </w:t>
      </w:r>
    </w:p>
    <w:p w14:paraId="242E16FE" w14:textId="0E031448" w:rsidR="009A5287" w:rsidRDefault="009A5287" w:rsidP="00477182">
      <w:pPr>
        <w:pStyle w:val="SMcaption"/>
      </w:pPr>
    </w:p>
    <w:tbl>
      <w:tblPr>
        <w:tblW w:w="142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75"/>
        <w:gridCol w:w="95"/>
        <w:gridCol w:w="1065"/>
        <w:gridCol w:w="95"/>
        <w:gridCol w:w="1065"/>
        <w:gridCol w:w="95"/>
        <w:gridCol w:w="1065"/>
        <w:gridCol w:w="95"/>
        <w:gridCol w:w="1205"/>
        <w:gridCol w:w="95"/>
        <w:gridCol w:w="1205"/>
        <w:gridCol w:w="95"/>
        <w:gridCol w:w="1205"/>
        <w:gridCol w:w="95"/>
        <w:gridCol w:w="1205"/>
        <w:gridCol w:w="95"/>
        <w:gridCol w:w="1205"/>
        <w:gridCol w:w="95"/>
        <w:gridCol w:w="1205"/>
        <w:gridCol w:w="95"/>
      </w:tblGrid>
      <w:tr w:rsidR="00385C57" w:rsidRPr="005162D3" w14:paraId="59A58B19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BCA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42874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Overall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0BC57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Bio/Life Science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130C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Computer/Info Science </w:t>
            </w:r>
          </w:p>
        </w:tc>
      </w:tr>
      <w:tr w:rsidR="00385C57" w:rsidRPr="005162D3" w14:paraId="46371769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32D2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7BFB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0FEB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C01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CFD6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3DE6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95D1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571C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7B08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9BAD" w14:textId="77777777" w:rsidR="005162D3" w:rsidRPr="005162D3" w:rsidRDefault="005162D3" w:rsidP="005162D3">
            <w:pPr>
              <w:jc w:val="center"/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P-value </w:t>
            </w:r>
          </w:p>
        </w:tc>
      </w:tr>
      <w:tr w:rsidR="00385C57" w:rsidRPr="005162D3" w14:paraId="56FA1416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EFA2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3-5 years after graduation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078C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5CB4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2CDF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4BCA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69FC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CE13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8D77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CA8C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3F2B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85C57" w:rsidRPr="005162D3" w14:paraId="21931CBB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410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 - TT 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C03" w14:textId="38F4EB2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0C88" w14:textId="26ED4A0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9526" w14:textId="783CA2E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12F" w14:textId="551E953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3B66" w14:textId="114FBDBF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A228" w14:textId="7EE5965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6</w:t>
            </w:r>
            <w:r w:rsidR="008564B2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93CD" w14:textId="149AFDC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CF4" w14:textId="19072F69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F914" w14:textId="4D54B7B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CC2B1A">
              <w:rPr>
                <w:color w:val="000000"/>
                <w:sz w:val="22"/>
                <w:szCs w:val="22"/>
              </w:rPr>
              <w:t>419</w:t>
            </w:r>
            <w:r w:rsidR="00CC2B1A"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7CEA0F39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F436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546" w14:textId="4941C3D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2B8" w14:textId="7B03062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1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9EBC" w14:textId="3E106B26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6FBC" w14:textId="36CD6B7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62F" w14:textId="019FC6C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261B" w14:textId="4619742C" w:rsidR="005162D3" w:rsidRPr="005162D3" w:rsidRDefault="008564B2" w:rsidP="005162D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A04" w14:textId="2B911DD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DFB" w14:textId="7932C20E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50EB" w14:textId="382466CE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11</w:t>
            </w:r>
            <w:r w:rsidR="00442C3B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C73B2F" w:rsidRPr="005162D3" w14:paraId="645E9BA5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0554" w14:textId="77777777" w:rsidR="00C73B2F" w:rsidRPr="005162D3" w:rsidRDefault="00C73B2F" w:rsidP="00C73B2F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 - not TT, teaching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8AA" w14:textId="16EB6E3E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0BD" w14:textId="60F10767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1102" w14:textId="19B5F42E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2DB" w14:textId="0B16C9D0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BA8" w14:textId="0448DC2D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551" w14:textId="598AA3C2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17D" w14:textId="1DFF8C35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2D0" w14:textId="6FB29A81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3D91" w14:textId="36B93945" w:rsidR="00C73B2F" w:rsidRPr="005162D3" w:rsidRDefault="00C73B2F" w:rsidP="00C73B2F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B8773F" w:rsidRPr="005162D3">
              <w:rPr>
                <w:color w:val="000000"/>
                <w:sz w:val="22"/>
                <w:szCs w:val="22"/>
              </w:rPr>
              <w:t>0</w:t>
            </w:r>
            <w:r w:rsidR="00B8773F">
              <w:rPr>
                <w:color w:val="000000"/>
                <w:sz w:val="22"/>
                <w:szCs w:val="22"/>
              </w:rPr>
              <w:t>69</w:t>
            </w:r>
          </w:p>
        </w:tc>
      </w:tr>
      <w:tr w:rsidR="00385C57" w:rsidRPr="005162D3" w14:paraId="03F83007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D15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 - not TT, researc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6EF" w14:textId="7465428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7387" w14:textId="6BB7241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E0AD" w14:textId="6BF1675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67F" w14:textId="3328F93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452" w14:textId="45EE5CBF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3FE" w14:textId="5F413511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87</w:t>
            </w:r>
            <w:r w:rsidR="00C73B2F">
              <w:rPr>
                <w:color w:val="000000"/>
                <w:sz w:val="22"/>
                <w:szCs w:val="22"/>
              </w:rPr>
              <w:t>3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7D2" w14:textId="2642FE59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73E" w14:textId="73246E6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B34" w14:textId="7AD6E63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B8773F">
              <w:rPr>
                <w:color w:val="000000"/>
                <w:sz w:val="22"/>
                <w:szCs w:val="22"/>
              </w:rPr>
              <w:t>898</w:t>
            </w:r>
            <w:r w:rsidR="00B8773F"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175C0675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09E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 - not TT, bot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075" w14:textId="271669B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0EE" w14:textId="21E28E1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552" w14:textId="0B71BE75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7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0BA" w14:textId="62ECCCF1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2CE4" w14:textId="317F151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A1E" w14:textId="477AF52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44</w:t>
            </w:r>
            <w:r w:rsidR="00C73B2F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FF2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1E1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8311" w14:textId="73D17AE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77</w:t>
            </w:r>
            <w:r w:rsidR="00B8773F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489B7617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3D5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 - not TT, neither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73D" w14:textId="25A4478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63B" w14:textId="2A58C249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7B74" w14:textId="2A2245D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FEC" w14:textId="0C15F13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A82C" w14:textId="40D3B8D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9F36" w14:textId="548F6ED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1</w:t>
            </w:r>
            <w:r w:rsidR="00C73B2F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4CA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1FB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C9E7" w14:textId="214A467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B8773F" w:rsidRPr="005162D3">
              <w:rPr>
                <w:color w:val="000000"/>
                <w:sz w:val="22"/>
                <w:szCs w:val="22"/>
              </w:rPr>
              <w:t>0</w:t>
            </w:r>
            <w:r w:rsidR="00B8773F">
              <w:rPr>
                <w:color w:val="000000"/>
                <w:sz w:val="22"/>
                <w:szCs w:val="22"/>
              </w:rPr>
              <w:t>29</w:t>
            </w:r>
            <w:r w:rsidR="00B8773F"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576498D6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BA9" w14:textId="397CFFBE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Postdo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EAED" w14:textId="7FDECC81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959" w14:textId="21586AE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1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573D" w14:textId="580AB58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4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9F0" w14:textId="14C129D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4E9" w14:textId="516EFBA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F561" w14:textId="16A4577F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8</w:t>
            </w:r>
            <w:r w:rsidR="00C73B2F">
              <w:rPr>
                <w:color w:val="000000"/>
                <w:sz w:val="22"/>
                <w:szCs w:val="22"/>
              </w:rPr>
              <w:t>3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FB3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81E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6251" w14:textId="40100DA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2</w:t>
            </w:r>
            <w:r w:rsidR="00B8773F">
              <w:rPr>
                <w:color w:val="000000"/>
                <w:sz w:val="22"/>
                <w:szCs w:val="22"/>
              </w:rPr>
              <w:t>8</w:t>
            </w:r>
            <w:r w:rsidRPr="005162D3">
              <w:rPr>
                <w:color w:val="000000"/>
                <w:sz w:val="22"/>
                <w:szCs w:val="22"/>
              </w:rPr>
              <w:t xml:space="preserve">9 </w:t>
            </w:r>
          </w:p>
        </w:tc>
      </w:tr>
      <w:tr w:rsidR="00385C57" w:rsidRPr="005162D3" w14:paraId="7D4F14C3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AA9" w14:textId="46E4E8F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Non</w:t>
            </w:r>
            <w:r w:rsidR="00140E27">
              <w:rPr>
                <w:sz w:val="22"/>
                <w:szCs w:val="22"/>
              </w:rPr>
              <w:t>-</w:t>
            </w:r>
            <w:r w:rsidRPr="005162D3">
              <w:rPr>
                <w:sz w:val="22"/>
                <w:szCs w:val="22"/>
              </w:rPr>
              <w:t xml:space="preserve">Academi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34F7" w14:textId="2DE2D50F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4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430" w14:textId="72147231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5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D409" w14:textId="156DC886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BDE" w14:textId="4F82DB1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B05" w14:textId="6A1C488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1192" w14:textId="4505EC9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47</w:t>
            </w:r>
            <w:r w:rsidR="00CC2B1A">
              <w:rPr>
                <w:color w:val="000000"/>
                <w:sz w:val="22"/>
                <w:szCs w:val="22"/>
              </w:rPr>
              <w:t>5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751" w14:textId="36230F9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9C4" w14:textId="7A1AAB69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F03" w14:textId="0B6BF9B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442C3B" w:rsidRPr="005162D3">
              <w:rPr>
                <w:color w:val="000000"/>
                <w:sz w:val="22"/>
                <w:szCs w:val="22"/>
              </w:rPr>
              <w:t>0</w:t>
            </w:r>
            <w:r w:rsidR="00442C3B">
              <w:rPr>
                <w:color w:val="000000"/>
                <w:sz w:val="22"/>
                <w:szCs w:val="22"/>
              </w:rPr>
              <w:t>49</w:t>
            </w:r>
            <w:r w:rsidR="00442C3B"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2E4D4A53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7267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Salary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DB31B" w14:textId="101ED8A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73,85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FCE9" w14:textId="7878591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86,73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1EA" w14:textId="2FB286EF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AAB7B" w14:textId="6EEF58E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67,9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86D7" w14:textId="6F31E30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73,45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DB5E" w14:textId="0972B37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0</w:t>
            </w:r>
            <w:r w:rsidR="00CC2B1A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8941" w14:textId="67DFEA1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95,98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4FDE" w14:textId="6400B51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116,63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B58A" w14:textId="1E8CF5B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</w:t>
            </w:r>
            <w:r w:rsidR="00442C3B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0 </w:t>
            </w:r>
          </w:p>
        </w:tc>
      </w:tr>
      <w:tr w:rsidR="00385C57" w:rsidRPr="005162D3" w14:paraId="15CB55F1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1ECD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97B5" w14:textId="0A2F938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7,281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D08B" w14:textId="5E3ADAD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8,219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63DF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5A1F" w14:textId="1424977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 2,398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379E" w14:textId="5AD3E75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 2,107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98DE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48C8" w14:textId="68C3D0F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19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C2C0" w14:textId="3B34843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4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0C07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85C57" w:rsidRPr="005162D3" w14:paraId="69AE9931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B985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7-9 years after graduatio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FB48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DC70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8204" w14:textId="77777777" w:rsidR="005162D3" w:rsidRPr="005162D3" w:rsidRDefault="005162D3" w:rsidP="005162D3">
            <w:pPr>
              <w:rPr>
                <w:b/>
                <w:bCs/>
                <w:sz w:val="22"/>
                <w:szCs w:val="22"/>
              </w:rPr>
            </w:pPr>
            <w:r w:rsidRPr="005162D3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9851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0C22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2A60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7D4A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669D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9B6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A7608" w:rsidRPr="005162D3" w14:paraId="792F17DF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0FA" w14:textId="38479BF7" w:rsidR="006A7608" w:rsidRPr="005162D3" w:rsidRDefault="006A7608" w:rsidP="006A7608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Academic - TT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166" w14:textId="0E5F6534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AC8D" w14:textId="7CBA38E1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78DD" w14:textId="0F250A66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3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F61" w14:textId="68C064A7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5D0" w14:textId="37E2497D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93C8" w14:textId="48568A5C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39D" w14:textId="0B359255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493" w14:textId="213B8AFE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AC85" w14:textId="112D018D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39</w:t>
            </w:r>
            <w:r w:rsidR="00D7076D">
              <w:rPr>
                <w:color w:val="000000"/>
                <w:sz w:val="22"/>
                <w:szCs w:val="22"/>
              </w:rPr>
              <w:t>1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6A7608" w:rsidRPr="005162D3" w14:paraId="377E7851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B0A3" w14:textId="77777777" w:rsidR="006A7608" w:rsidRPr="005162D3" w:rsidRDefault="006A7608" w:rsidP="006A7608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2E82" w14:textId="1B0CABDF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2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481" w14:textId="502A420F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1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554" w14:textId="00350E33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7C3" w14:textId="08D1A10E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B11" w14:textId="6D1C4464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69A1" w14:textId="3B06D8D1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701" w14:textId="5CCF148E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253" w14:textId="0F546D5F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DF47" w14:textId="4D14229F" w:rsidR="006A7608" w:rsidRPr="005162D3" w:rsidRDefault="006A7608" w:rsidP="006A7608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96</w:t>
            </w:r>
            <w:r w:rsidR="00D7076D">
              <w:rPr>
                <w:color w:val="000000"/>
                <w:sz w:val="22"/>
                <w:szCs w:val="22"/>
              </w:rPr>
              <w:t>1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3C239EC0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6E2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Academic - not TT, teaching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C35" w14:textId="0E6E585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841" w14:textId="3A40336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1F00" w14:textId="4C012CA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05E" w14:textId="247480DE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6EB" w14:textId="24809439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BE3B" w14:textId="4D2EFFE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0</w:t>
            </w:r>
            <w:r w:rsidR="006A7608">
              <w:rPr>
                <w:color w:val="000000"/>
                <w:sz w:val="22"/>
                <w:szCs w:val="22"/>
              </w:rPr>
              <w:t>2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6D2" w14:textId="20679B0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AE0" w14:textId="41B2104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A57D" w14:textId="10B8AB4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97</w:t>
            </w:r>
            <w:r w:rsidR="00D7076D">
              <w:rPr>
                <w:color w:val="000000"/>
                <w:sz w:val="22"/>
                <w:szCs w:val="22"/>
              </w:rPr>
              <w:t>4</w:t>
            </w:r>
          </w:p>
        </w:tc>
      </w:tr>
      <w:tr w:rsidR="00385C57" w:rsidRPr="005162D3" w14:paraId="14DC8085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0CA2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Academic - not TT, researc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760" w14:textId="6419CE3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4D28" w14:textId="4D09EB6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C29C" w14:textId="1097AD5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4AA" w14:textId="540EAC8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700" w14:textId="51FE3D4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D284" w14:textId="31679195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9</w:t>
            </w:r>
            <w:r w:rsidR="006A7608">
              <w:rPr>
                <w:color w:val="000000"/>
                <w:sz w:val="22"/>
                <w:szCs w:val="22"/>
              </w:rPr>
              <w:t>4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A90" w14:textId="1B65EEB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1163" w14:textId="30848295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DA7B" w14:textId="6D9FB08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84</w:t>
            </w:r>
            <w:r w:rsidR="00D7076D">
              <w:rPr>
                <w:color w:val="000000"/>
                <w:sz w:val="22"/>
                <w:szCs w:val="22"/>
              </w:rPr>
              <w:t>0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3331842D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E01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Academic - not TT, bot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556" w14:textId="25E10EC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070" w14:textId="46001ED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8D9E" w14:textId="0DACDDD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394" w14:textId="16446DF4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BB0" w14:textId="5A3AF1B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9E3F" w14:textId="2A6C41E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11</w:t>
            </w:r>
            <w:r w:rsidR="00A17423">
              <w:rPr>
                <w:color w:val="000000"/>
                <w:sz w:val="22"/>
                <w:szCs w:val="22"/>
              </w:rPr>
              <w:t>2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287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E23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8E49" w14:textId="178EDAF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</w:t>
            </w:r>
            <w:r w:rsidR="006F4090" w:rsidRPr="005162D3">
              <w:rPr>
                <w:color w:val="000000"/>
                <w:sz w:val="22"/>
                <w:szCs w:val="22"/>
              </w:rPr>
              <w:t>7</w:t>
            </w:r>
            <w:r w:rsidR="006F4090">
              <w:rPr>
                <w:color w:val="000000"/>
                <w:sz w:val="22"/>
                <w:szCs w:val="22"/>
              </w:rPr>
              <w:t>86</w:t>
            </w:r>
            <w:r w:rsidR="006F4090"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A17423" w:rsidRPr="005162D3" w14:paraId="2E9F834F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D5B" w14:textId="77777777" w:rsidR="00A17423" w:rsidRPr="005162D3" w:rsidRDefault="00A17423" w:rsidP="00A1742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Academic - not TT, neither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B8B8" w14:textId="3BC6C3D1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2836" w14:textId="5352EC6F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7065" w14:textId="2F45516A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ED4" w14:textId="48C724F2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DF8" w14:textId="1AE140AB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1A59" w14:textId="5E7232D4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E92" w14:textId="77777777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2A4" w14:textId="77777777" w:rsidR="00A17423" w:rsidRPr="005162D3" w:rsidRDefault="00A17423" w:rsidP="00A1742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21FC" w14:textId="5748428D" w:rsidR="00A17423" w:rsidRPr="005162D3" w:rsidRDefault="00A17423" w:rsidP="00A1742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43</w:t>
            </w:r>
            <w:r w:rsidR="006F4090">
              <w:rPr>
                <w:color w:val="000000"/>
                <w:sz w:val="22"/>
                <w:szCs w:val="22"/>
              </w:rPr>
              <w:t>4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2B9E76F1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178" w14:textId="5E14E2B4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Postdo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548" w14:textId="1151295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915" w14:textId="71AC0D0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10DF" w14:textId="707BB8C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779" w14:textId="69D754B8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C57" w14:textId="04D9FEB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5836" w14:textId="6048B5A3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3</w:t>
            </w:r>
            <w:r w:rsidR="00A17423">
              <w:rPr>
                <w:color w:val="000000"/>
                <w:sz w:val="22"/>
                <w:szCs w:val="22"/>
              </w:rPr>
              <w:t>2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EAF4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7C98" w14:textId="77777777" w:rsidR="005162D3" w:rsidRPr="005162D3" w:rsidRDefault="005162D3" w:rsidP="005162D3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808D" w14:textId="593730E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56</w:t>
            </w:r>
            <w:r w:rsidR="006F4090">
              <w:rPr>
                <w:color w:val="000000"/>
                <w:sz w:val="22"/>
                <w:szCs w:val="22"/>
              </w:rPr>
              <w:t>2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1C3BC36F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CD98" w14:textId="56CA35E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Non</w:t>
            </w:r>
            <w:r w:rsidR="00140E27">
              <w:rPr>
                <w:sz w:val="22"/>
                <w:szCs w:val="22"/>
              </w:rPr>
              <w:t>-</w:t>
            </w:r>
            <w:r w:rsidRPr="005162D3">
              <w:rPr>
                <w:sz w:val="22"/>
                <w:szCs w:val="22"/>
              </w:rPr>
              <w:t xml:space="preserve">Academi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C74" w14:textId="556B926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4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7E8" w14:textId="1ADCBF4E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5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134" w14:textId="21A3E22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6E5" w14:textId="2F733CF0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488" w14:textId="72F58891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7157" w14:textId="4BB9A41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2</w:t>
            </w:r>
            <w:r w:rsidR="00A17423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DADE" w14:textId="1FBD164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3C56" w14:textId="5A2C760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5FDF" w14:textId="5B8B42E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35</w:t>
            </w:r>
            <w:r w:rsidR="006F4090">
              <w:rPr>
                <w:color w:val="000000"/>
                <w:sz w:val="22"/>
                <w:szCs w:val="22"/>
              </w:rPr>
              <w:t>1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7076D" w:rsidRPr="005162D3" w14:paraId="31F9C624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2F7F" w14:textId="77777777" w:rsidR="00D7076D" w:rsidRPr="005162D3" w:rsidRDefault="00D7076D" w:rsidP="00D7076D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 Salary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017E" w14:textId="3BFDBBEA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85,02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F6E5" w14:textId="460F0198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102,41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8AE8" w14:textId="27281C08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A658" w14:textId="48C83047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81,12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636C" w14:textId="2F678145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99,0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FDD4" w14:textId="2BD955D5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6E74" w14:textId="12EB14B3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108,97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3A13" w14:textId="5F85C448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127,52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ADE4" w14:textId="237ECF5C" w:rsidR="00D7076D" w:rsidRPr="005162D3" w:rsidRDefault="00D7076D" w:rsidP="00D7076D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0.01</w:t>
            </w:r>
            <w:r w:rsidR="006F4090">
              <w:rPr>
                <w:color w:val="000000"/>
                <w:sz w:val="22"/>
                <w:szCs w:val="22"/>
              </w:rPr>
              <w:t>5</w:t>
            </w:r>
            <w:r w:rsidRPr="005162D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385C57" w:rsidRPr="005162D3" w14:paraId="1B350FDD" w14:textId="77777777" w:rsidTr="002C7FB4">
        <w:trPr>
          <w:gridAfter w:val="1"/>
          <w:wAfter w:w="95" w:type="dxa"/>
          <w:trHeight w:val="32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2366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F579" w14:textId="29C7F345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6,691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C846" w14:textId="76CC743B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7,890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EA70" w14:textId="77777777" w:rsidR="005162D3" w:rsidRPr="005162D3" w:rsidRDefault="005162D3" w:rsidP="005162D3">
            <w:pPr>
              <w:rPr>
                <w:sz w:val="22"/>
                <w:szCs w:val="22"/>
              </w:rPr>
            </w:pPr>
            <w:r w:rsidRPr="005162D3"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C6B1" w14:textId="30D6FF72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 2,020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65BF" w14:textId="431287EA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 1,921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402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C6B4" w14:textId="29A9150D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181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922D" w14:textId="569960AC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 xml:space="preserve"> 383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9753" w14:textId="77777777" w:rsidR="005162D3" w:rsidRPr="005162D3" w:rsidRDefault="005162D3" w:rsidP="005162D3">
            <w:pPr>
              <w:rPr>
                <w:color w:val="000000"/>
                <w:sz w:val="22"/>
                <w:szCs w:val="22"/>
              </w:rPr>
            </w:pPr>
            <w:r w:rsidRPr="005162D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40E27" w:rsidRPr="00E2363E" w14:paraId="56FE8C71" w14:textId="77777777" w:rsidTr="00140E27">
        <w:trPr>
          <w:trHeight w:val="320"/>
        </w:trPr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09C85C42" w14:textId="77777777" w:rsidR="00140E27" w:rsidRPr="00E2363E" w:rsidRDefault="00140E27" w:rsidP="00E2363E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6687FD62" w14:textId="77777777" w:rsidR="00140E27" w:rsidRPr="00E2363E" w:rsidRDefault="00140E27" w:rsidP="00E236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0A10754B" w14:textId="77777777" w:rsidR="00140E27" w:rsidRPr="00E2363E" w:rsidRDefault="00140E27" w:rsidP="00E236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347065CF" w14:textId="77777777" w:rsidR="00140E27" w:rsidRPr="00E2363E" w:rsidRDefault="00140E27" w:rsidP="00E236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C4EEB" w:rsidRPr="00E2363E" w14:paraId="2E0A1A03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5F18" w14:textId="0D95A3C1" w:rsidR="00175E17" w:rsidRPr="00E2363E" w:rsidRDefault="00175E17" w:rsidP="00E2363E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D019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Engineering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014A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Health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1BD1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Math/Statistics </w:t>
            </w:r>
          </w:p>
        </w:tc>
      </w:tr>
      <w:tr w:rsidR="00175E17" w:rsidRPr="00E2363E" w14:paraId="12F19DEE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B87C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D41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925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F4D0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9744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563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8034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18C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57E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2E01" w14:textId="77777777" w:rsidR="00E2363E" w:rsidRPr="00E2363E" w:rsidRDefault="00E2363E" w:rsidP="00E2363E">
            <w:pPr>
              <w:jc w:val="center"/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P-value </w:t>
            </w:r>
          </w:p>
        </w:tc>
      </w:tr>
      <w:tr w:rsidR="00175E17" w:rsidRPr="00E2363E" w14:paraId="6C5D9A39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6476" w14:textId="77777777" w:rsidR="00E2363E" w:rsidRPr="00E2363E" w:rsidRDefault="00E2363E" w:rsidP="00E2363E">
            <w:pPr>
              <w:rPr>
                <w:b/>
                <w:bCs/>
                <w:sz w:val="22"/>
                <w:szCs w:val="22"/>
              </w:rPr>
            </w:pPr>
            <w:r w:rsidRPr="00E2363E">
              <w:rPr>
                <w:b/>
                <w:bCs/>
                <w:sz w:val="22"/>
                <w:szCs w:val="22"/>
              </w:rPr>
              <w:t>3-5 years after graduatio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FB21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E8EB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6799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2588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C127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BA7A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B4D6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3968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FF15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75E17" w:rsidRPr="00E2363E" w14:paraId="28BEE634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757D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 - TT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51F" w14:textId="16DA294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1A4" w14:textId="4A6D8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B014" w14:textId="4BBEA4C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88360F" w:rsidRPr="00E2363E">
              <w:rPr>
                <w:color w:val="000000"/>
                <w:sz w:val="22"/>
                <w:szCs w:val="22"/>
              </w:rPr>
              <w:t>0</w:t>
            </w:r>
            <w:r w:rsidR="0088360F">
              <w:rPr>
                <w:color w:val="000000"/>
                <w:sz w:val="22"/>
                <w:szCs w:val="22"/>
              </w:rPr>
              <w:t>08</w:t>
            </w:r>
            <w:r w:rsidR="0088360F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E64" w14:textId="2459BD3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4F9" w14:textId="21BCE0D1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3BB5" w14:textId="7F14F06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43</w:t>
            </w:r>
            <w:r w:rsidR="00D12DA6">
              <w:rPr>
                <w:color w:val="000000"/>
                <w:sz w:val="22"/>
                <w:szCs w:val="22"/>
              </w:rPr>
              <w:t>4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449" w14:textId="13839B1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CB7" w14:textId="3AE0D64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6B28" w14:textId="36AD22D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70</w:t>
            </w:r>
            <w:r w:rsidR="00D532A6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22F3886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185B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2F22" w14:textId="0BA7B5E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72F" w14:textId="3BF957A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09E1" w14:textId="0BD348F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8</w:t>
            </w:r>
            <w:r w:rsidR="0088360F">
              <w:rPr>
                <w:color w:val="000000"/>
                <w:sz w:val="22"/>
                <w:szCs w:val="22"/>
              </w:rPr>
              <w:t>0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47B" w14:textId="5A02487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4110" w14:textId="24A2FEB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B624" w14:textId="6BC4E678" w:rsidR="00E2363E" w:rsidRPr="00E2363E" w:rsidRDefault="00D12DA6" w:rsidP="00E236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6D0" w14:textId="1C123AC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B31" w14:textId="0266842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FAA5" w14:textId="18555DB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3</w:t>
            </w:r>
            <w:r w:rsidR="00D532A6">
              <w:rPr>
                <w:color w:val="000000"/>
                <w:sz w:val="22"/>
                <w:szCs w:val="22"/>
              </w:rPr>
              <w:t>0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17196FAC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4971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 - not TT, teaching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8F1" w14:textId="2AD0C64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E09" w14:textId="26537A9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C1B" w14:textId="1DEFE0B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7</w:t>
            </w:r>
            <w:r w:rsidR="0088360F">
              <w:rPr>
                <w:color w:val="000000"/>
                <w:sz w:val="22"/>
                <w:szCs w:val="22"/>
              </w:rPr>
              <w:t>4</w:t>
            </w:r>
            <w:r w:rsidRPr="00E2363E">
              <w:rPr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33AC" w14:textId="5B6B2C9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B7B" w14:textId="399AA12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4141" w14:textId="3220849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13</w:t>
            </w:r>
            <w:r w:rsidR="00D12DA6">
              <w:rPr>
                <w:color w:val="000000"/>
                <w:sz w:val="22"/>
                <w:szCs w:val="22"/>
              </w:rPr>
              <w:t>1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952" w14:textId="607FB0A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5842" w14:textId="1DA8400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C207" w14:textId="49789C9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23</w:t>
            </w:r>
            <w:r w:rsidR="00D532A6">
              <w:rPr>
                <w:color w:val="000000"/>
                <w:sz w:val="22"/>
                <w:szCs w:val="22"/>
              </w:rPr>
              <w:t>1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99B8B9B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6E4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 - not TT, researc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583" w14:textId="22AB633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6E1" w14:textId="24098E6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0BFB" w14:textId="4C4C94A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34</w:t>
            </w:r>
            <w:r w:rsidR="00E532A6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8A4" w14:textId="5A00BFB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153" w14:textId="69C8D73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1FD5" w14:textId="14067A1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0</w:t>
            </w:r>
            <w:r w:rsidR="00D12DA6">
              <w:rPr>
                <w:color w:val="000000"/>
                <w:sz w:val="22"/>
                <w:szCs w:val="22"/>
              </w:rPr>
              <w:t>3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0B0" w14:textId="43F891B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EF67" w14:textId="31FBDB2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167C" w14:textId="7BCA8AE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D532A6" w:rsidRPr="00E2363E">
              <w:rPr>
                <w:color w:val="000000"/>
                <w:sz w:val="22"/>
                <w:szCs w:val="22"/>
              </w:rPr>
              <w:t>9</w:t>
            </w:r>
            <w:r w:rsidR="00D532A6">
              <w:rPr>
                <w:color w:val="000000"/>
                <w:sz w:val="22"/>
                <w:szCs w:val="22"/>
              </w:rPr>
              <w:t>36</w:t>
            </w:r>
            <w:r w:rsidR="00D532A6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5D98D50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D31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 - not TT, bot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926" w14:textId="63E8412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10E" w14:textId="60189A2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C684" w14:textId="244046F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E532A6" w:rsidRPr="00E2363E">
              <w:rPr>
                <w:color w:val="000000"/>
                <w:sz w:val="22"/>
                <w:szCs w:val="22"/>
              </w:rPr>
              <w:t>4</w:t>
            </w:r>
            <w:r w:rsidR="00E532A6">
              <w:rPr>
                <w:color w:val="000000"/>
                <w:sz w:val="22"/>
                <w:szCs w:val="22"/>
              </w:rPr>
              <w:t>46</w:t>
            </w:r>
            <w:r w:rsidR="00E532A6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650" w14:textId="44B2EBF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C63" w14:textId="1F135F9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AF95" w14:textId="1EA02FB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3</w:t>
            </w:r>
            <w:r w:rsidR="00627BFE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D70" w14:textId="2508107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A9F" w14:textId="416BC92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5631" w14:textId="65CC794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35</w:t>
            </w:r>
            <w:r w:rsidR="00D532A6">
              <w:rPr>
                <w:color w:val="000000"/>
                <w:sz w:val="22"/>
                <w:szCs w:val="22"/>
              </w:rPr>
              <w:t>3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53BED465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0509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 - not TT, neither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558" w14:textId="459DEFC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A2D" w14:textId="5704920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7594" w14:textId="50F04E3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E532A6" w:rsidRPr="00E2363E">
              <w:rPr>
                <w:color w:val="000000"/>
                <w:sz w:val="22"/>
                <w:szCs w:val="22"/>
              </w:rPr>
              <w:t>0</w:t>
            </w:r>
            <w:r w:rsidR="00E532A6">
              <w:rPr>
                <w:color w:val="000000"/>
                <w:sz w:val="22"/>
                <w:szCs w:val="22"/>
              </w:rPr>
              <w:t>17</w:t>
            </w:r>
            <w:r w:rsidR="00E532A6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8AC" w14:textId="126E4D7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BCB5" w14:textId="2C9F1AA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26A6" w14:textId="2DF5B34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627BFE" w:rsidRPr="00E2363E">
              <w:rPr>
                <w:color w:val="000000"/>
                <w:sz w:val="22"/>
                <w:szCs w:val="22"/>
              </w:rPr>
              <w:t>0</w:t>
            </w:r>
            <w:r w:rsidR="00627BFE">
              <w:rPr>
                <w:color w:val="000000"/>
                <w:sz w:val="22"/>
                <w:szCs w:val="22"/>
              </w:rPr>
              <w:t>09</w:t>
            </w:r>
            <w:r w:rsidR="00627BF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F4D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9460" w14:textId="77777777" w:rsidR="00E2363E" w:rsidRPr="00E2363E" w:rsidRDefault="00E2363E" w:rsidP="00E2363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F3D3" w14:textId="74493DE5" w:rsidR="00E2363E" w:rsidRPr="00E2363E" w:rsidRDefault="00986215" w:rsidP="00E236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2363E" w:rsidRPr="00E2363E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E2363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413C8CD1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125D" w14:textId="45EB8B13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Postdo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44C" w14:textId="0BE6B50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1A2" w14:textId="2CBB3A5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0E96" w14:textId="633B994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27</w:t>
            </w:r>
            <w:r w:rsidR="00E532A6">
              <w:rPr>
                <w:color w:val="000000"/>
                <w:sz w:val="22"/>
                <w:szCs w:val="22"/>
              </w:rPr>
              <w:t>2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F6D" w14:textId="3A359A2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F0AF" w14:textId="3566D65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4A3B" w14:textId="7843416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627BFE" w:rsidRPr="00E2363E">
              <w:rPr>
                <w:color w:val="000000"/>
                <w:sz w:val="22"/>
                <w:szCs w:val="22"/>
              </w:rPr>
              <w:t>2</w:t>
            </w:r>
            <w:r w:rsidR="00627BFE">
              <w:rPr>
                <w:color w:val="000000"/>
                <w:sz w:val="22"/>
                <w:szCs w:val="22"/>
              </w:rPr>
              <w:t>48</w:t>
            </w:r>
            <w:r w:rsidR="00627BF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F69" w14:textId="3EC25E9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6127" w14:textId="41B3030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DF1F" w14:textId="4617D08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65</w:t>
            </w:r>
            <w:r w:rsidR="00986215">
              <w:rPr>
                <w:color w:val="000000"/>
                <w:sz w:val="22"/>
                <w:szCs w:val="22"/>
              </w:rPr>
              <w:t>3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549AFB6C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FEA0" w14:textId="2682C785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Non</w:t>
            </w:r>
            <w:r w:rsidR="00140E27">
              <w:rPr>
                <w:sz w:val="22"/>
                <w:szCs w:val="22"/>
              </w:rPr>
              <w:t>-</w:t>
            </w:r>
            <w:r w:rsidRPr="00E2363E">
              <w:rPr>
                <w:sz w:val="22"/>
                <w:szCs w:val="22"/>
              </w:rPr>
              <w:t xml:space="preserve">Academi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BA7" w14:textId="09A87BE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31B" w14:textId="1FA6397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49B1" w14:textId="6A8E9CBD" w:rsidR="00E2363E" w:rsidRPr="00E2363E" w:rsidRDefault="00E532A6" w:rsidP="00E236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2363E" w:rsidRPr="00E2363E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E2363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DEB3" w14:textId="1598D8A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2DF" w14:textId="23BD447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778C" w14:textId="7C427A11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</w:t>
            </w:r>
            <w:r w:rsidR="00627BFE">
              <w:rPr>
                <w:color w:val="000000"/>
                <w:sz w:val="22"/>
                <w:szCs w:val="22"/>
              </w:rPr>
              <w:t>0</w:t>
            </w:r>
            <w:r w:rsidRPr="00E2363E">
              <w:rPr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3DD" w14:textId="7D308EA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835A" w14:textId="4ADD14A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0D74" w14:textId="6653CC9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2</w:t>
            </w:r>
            <w:r w:rsidR="00986215">
              <w:rPr>
                <w:color w:val="000000"/>
                <w:sz w:val="22"/>
                <w:szCs w:val="22"/>
              </w:rPr>
              <w:t>4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1C4C9E52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47BB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Salary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C78B" w14:textId="3F679DD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94,11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0DF0" w14:textId="051FE01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101,19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659" w14:textId="4730DCA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</w:t>
            </w:r>
            <w:r w:rsidR="00D12DA6">
              <w:rPr>
                <w:color w:val="000000"/>
                <w:sz w:val="22"/>
                <w:szCs w:val="22"/>
              </w:rPr>
              <w:t>25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8F55" w14:textId="6F723E1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84,27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720A" w14:textId="0CC53CA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92,7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D263" w14:textId="388E544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627BFE" w:rsidRPr="00E2363E">
              <w:rPr>
                <w:color w:val="000000"/>
                <w:sz w:val="22"/>
                <w:szCs w:val="22"/>
              </w:rPr>
              <w:t>0</w:t>
            </w:r>
            <w:r w:rsidR="00627BFE">
              <w:rPr>
                <w:color w:val="000000"/>
                <w:sz w:val="22"/>
                <w:szCs w:val="22"/>
              </w:rPr>
              <w:t>64</w:t>
            </w:r>
            <w:r w:rsidR="00627BF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D10C" w14:textId="05B54211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79,83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6BDD" w14:textId="15B446C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83,85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C119" w14:textId="4743FE8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986215">
              <w:rPr>
                <w:color w:val="000000"/>
                <w:sz w:val="22"/>
                <w:szCs w:val="22"/>
              </w:rPr>
              <w:t>516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E291385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7925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539C" w14:textId="7C5DA53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742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7957" w14:textId="17A17ED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2,160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C723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5CF5" w14:textId="01CE506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704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1BA3" w14:textId="62EFB75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316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26FD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8B88" w14:textId="215A683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234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AF28" w14:textId="245CF95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406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67B3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75E17" w:rsidRPr="00E2363E" w14:paraId="73F0B430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B8D2" w14:textId="77777777" w:rsidR="00E2363E" w:rsidRPr="00E2363E" w:rsidRDefault="00E2363E" w:rsidP="00E2363E">
            <w:pPr>
              <w:rPr>
                <w:b/>
                <w:bCs/>
                <w:sz w:val="22"/>
                <w:szCs w:val="22"/>
              </w:rPr>
            </w:pPr>
            <w:r w:rsidRPr="00E2363E">
              <w:rPr>
                <w:b/>
                <w:bCs/>
                <w:sz w:val="22"/>
                <w:szCs w:val="22"/>
              </w:rPr>
              <w:t>7-9 years after graduation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3286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F72C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518A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ED08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13D7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E0F9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56F8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4FDF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E772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75E17" w:rsidRPr="00E2363E" w14:paraId="1E82F03F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2FB" w14:textId="2F9817CE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Academic - T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C699" w14:textId="78D6182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FAF" w14:textId="486A1DC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F90A" w14:textId="25BE311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0</w:t>
            </w:r>
            <w:r w:rsidR="009371E5">
              <w:rPr>
                <w:color w:val="000000"/>
                <w:sz w:val="22"/>
                <w:szCs w:val="22"/>
              </w:rPr>
              <w:t>2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4E0" w14:textId="4DD1F53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2F6" w14:textId="0AB886C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C2F" w14:textId="3805798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7</w:t>
            </w:r>
            <w:r w:rsidR="008F01B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897" w14:textId="7915E6D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9D1" w14:textId="58462C8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1C0D" w14:textId="4514FB7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5B61F5" w:rsidRPr="00E2363E">
              <w:rPr>
                <w:color w:val="000000"/>
                <w:sz w:val="22"/>
                <w:szCs w:val="22"/>
              </w:rPr>
              <w:t>4</w:t>
            </w:r>
            <w:r w:rsidR="005B61F5">
              <w:rPr>
                <w:color w:val="000000"/>
                <w:sz w:val="22"/>
                <w:szCs w:val="22"/>
              </w:rPr>
              <w:t>58</w:t>
            </w:r>
          </w:p>
        </w:tc>
      </w:tr>
      <w:tr w:rsidR="00175E17" w:rsidRPr="00E2363E" w14:paraId="2AF75353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6C57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1C12" w14:textId="0B3A51E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FE7" w14:textId="576447D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CA61" w14:textId="50FF53D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3</w:t>
            </w:r>
            <w:r w:rsidR="009371E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FA5" w14:textId="3725A6A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6EE" w14:textId="3A76919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0DA" w14:textId="08AAE69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55</w:t>
            </w:r>
            <w:r w:rsidR="008F01B9">
              <w:rPr>
                <w:color w:val="000000"/>
                <w:sz w:val="22"/>
                <w:szCs w:val="22"/>
              </w:rPr>
              <w:t>4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AFF" w14:textId="73C5E3E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47F" w14:textId="09C4ABA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7047" w14:textId="58F8CE1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175E17" w:rsidRPr="00E2363E" w14:paraId="298ADA67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509F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Academic - not TT, teaching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C9D0" w14:textId="63B73C2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9B0" w14:textId="078B3AC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48C8" w14:textId="6E3FB8D1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9371E5" w:rsidRPr="00E2363E">
              <w:rPr>
                <w:color w:val="000000"/>
                <w:sz w:val="22"/>
                <w:szCs w:val="22"/>
              </w:rPr>
              <w:t>0</w:t>
            </w:r>
            <w:r w:rsidR="009371E5">
              <w:rPr>
                <w:color w:val="000000"/>
                <w:sz w:val="22"/>
                <w:szCs w:val="22"/>
              </w:rPr>
              <w:t>08</w:t>
            </w:r>
            <w:r w:rsidR="009371E5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44F" w14:textId="5C077F0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ADE" w14:textId="26A1299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2D57" w14:textId="1DA20AB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4</w:t>
            </w:r>
            <w:r w:rsidR="008F01B9">
              <w:rPr>
                <w:color w:val="000000"/>
                <w:sz w:val="22"/>
                <w:szCs w:val="22"/>
              </w:rPr>
              <w:t>28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284" w14:textId="329621C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89B" w14:textId="449BB1B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AD86" w14:textId="27DEF93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4</w:t>
            </w:r>
            <w:r w:rsidR="005B61F5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E8A04AE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6A66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Academic - not TT, researc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A1BF" w14:textId="6726EE84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C4B" w14:textId="5B993BC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645" w14:textId="76FCC38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39</w:t>
            </w:r>
            <w:r w:rsidR="009371E5">
              <w:rPr>
                <w:color w:val="000000"/>
                <w:sz w:val="22"/>
                <w:szCs w:val="22"/>
              </w:rPr>
              <w:t>3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3A1" w14:textId="41B5FE8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B07" w14:textId="7DF1553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38D3" w14:textId="6C829BD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8F01B9" w:rsidRPr="00E2363E">
              <w:rPr>
                <w:color w:val="000000"/>
                <w:sz w:val="22"/>
                <w:szCs w:val="22"/>
              </w:rPr>
              <w:t>9</w:t>
            </w:r>
            <w:r w:rsidR="008F01B9">
              <w:rPr>
                <w:color w:val="000000"/>
                <w:sz w:val="22"/>
                <w:szCs w:val="22"/>
              </w:rPr>
              <w:t>49</w:t>
            </w:r>
            <w:r w:rsidR="008F01B9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C54" w14:textId="2658584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7CB" w14:textId="263F4DB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3FD8" w14:textId="726F5F3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94</w:t>
            </w:r>
            <w:r w:rsidR="002B1655">
              <w:rPr>
                <w:color w:val="000000"/>
                <w:sz w:val="22"/>
                <w:szCs w:val="22"/>
              </w:rPr>
              <w:t>1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17E7E55D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5E6D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Academic - not TT, bot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5EC" w14:textId="4314A5C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EE8" w14:textId="0A28ABE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51C1" w14:textId="69A1AD9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9371E5" w:rsidRPr="00E2363E">
              <w:rPr>
                <w:color w:val="000000"/>
                <w:sz w:val="22"/>
                <w:szCs w:val="22"/>
              </w:rPr>
              <w:t>4</w:t>
            </w:r>
            <w:r w:rsidR="009371E5">
              <w:rPr>
                <w:color w:val="000000"/>
                <w:sz w:val="22"/>
                <w:szCs w:val="22"/>
              </w:rPr>
              <w:t>75</w:t>
            </w:r>
            <w:r w:rsidR="009371E5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365" w14:textId="0CC40B5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450" w14:textId="57F41BB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CD1C" w14:textId="7A8D916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2</w:t>
            </w:r>
            <w:r w:rsidR="008F01B9">
              <w:rPr>
                <w:color w:val="000000"/>
                <w:sz w:val="22"/>
                <w:szCs w:val="22"/>
              </w:rPr>
              <w:t>46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8251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1A6B" w14:textId="77777777" w:rsidR="00E2363E" w:rsidRPr="00E2363E" w:rsidRDefault="00E2363E" w:rsidP="00E2363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4F2A" w14:textId="24113AC6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2B1655" w:rsidRPr="00E2363E">
              <w:rPr>
                <w:color w:val="000000"/>
                <w:sz w:val="22"/>
                <w:szCs w:val="22"/>
              </w:rPr>
              <w:t>3</w:t>
            </w:r>
            <w:r w:rsidR="002B1655">
              <w:rPr>
                <w:color w:val="000000"/>
                <w:sz w:val="22"/>
                <w:szCs w:val="22"/>
              </w:rPr>
              <w:t>87</w:t>
            </w:r>
          </w:p>
        </w:tc>
      </w:tr>
      <w:tr w:rsidR="00175E17" w:rsidRPr="00E2363E" w14:paraId="1818D320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D1DD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Academic - not TT, neither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427" w14:textId="0E47830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FF9" w14:textId="687A9535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B26B" w14:textId="440883B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843302" w:rsidRPr="00E2363E">
              <w:rPr>
                <w:color w:val="000000"/>
                <w:sz w:val="22"/>
                <w:szCs w:val="22"/>
              </w:rPr>
              <w:t>0</w:t>
            </w:r>
            <w:r w:rsidR="00843302">
              <w:rPr>
                <w:color w:val="000000"/>
                <w:sz w:val="22"/>
                <w:szCs w:val="22"/>
              </w:rPr>
              <w:t>07</w:t>
            </w:r>
            <w:r w:rsidR="00843302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298" w14:textId="6A8F12B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E07" w14:textId="0DCEC9A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2DD8" w14:textId="4F64C04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29</w:t>
            </w:r>
            <w:r w:rsidR="00FC4229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65E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108" w14:textId="77777777" w:rsidR="00E2363E" w:rsidRPr="00E2363E" w:rsidRDefault="00E2363E" w:rsidP="00E2363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322E" w14:textId="573D0E4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0</w:t>
            </w:r>
            <w:r w:rsidR="002B1655">
              <w:rPr>
                <w:color w:val="000000"/>
                <w:sz w:val="22"/>
                <w:szCs w:val="22"/>
              </w:rPr>
              <w:t>2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703CE58F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1FE3" w14:textId="15B0D4E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Postdo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FDA" w14:textId="3E27E20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45D" w14:textId="1B17DEF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946" w14:textId="1542DFEC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2</w:t>
            </w:r>
            <w:r w:rsidR="00843302">
              <w:rPr>
                <w:color w:val="000000"/>
                <w:sz w:val="22"/>
                <w:szCs w:val="22"/>
              </w:rPr>
              <w:t>2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C4C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1D6" w14:textId="77777777" w:rsidR="00E2363E" w:rsidRPr="00E2363E" w:rsidRDefault="00E2363E" w:rsidP="00E2363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940B" w14:textId="3BE44CDA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FC4229"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2DE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351" w14:textId="77777777" w:rsidR="00E2363E" w:rsidRPr="00E2363E" w:rsidRDefault="00E2363E" w:rsidP="00E2363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CE01" w14:textId="4065241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</w:t>
            </w:r>
            <w:r w:rsidR="002B1655" w:rsidRPr="00E2363E">
              <w:rPr>
                <w:color w:val="000000"/>
                <w:sz w:val="22"/>
                <w:szCs w:val="22"/>
              </w:rPr>
              <w:t>9</w:t>
            </w:r>
            <w:r w:rsidR="002B1655">
              <w:rPr>
                <w:color w:val="000000"/>
                <w:sz w:val="22"/>
                <w:szCs w:val="22"/>
              </w:rPr>
              <w:t>47</w:t>
            </w:r>
            <w:r w:rsidR="002B1655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75E17" w:rsidRPr="00E2363E" w14:paraId="38BF4E7D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A00C" w14:textId="022D02AD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Non</w:t>
            </w:r>
            <w:r w:rsidR="00140E27">
              <w:rPr>
                <w:sz w:val="22"/>
                <w:szCs w:val="22"/>
              </w:rPr>
              <w:t>-</w:t>
            </w:r>
            <w:r w:rsidRPr="00E2363E">
              <w:rPr>
                <w:sz w:val="22"/>
                <w:szCs w:val="22"/>
              </w:rPr>
              <w:t xml:space="preserve">Academi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EB5E" w14:textId="14791CF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421" w14:textId="055997F0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DB8F" w14:textId="17D4D470" w:rsidR="00E2363E" w:rsidRPr="00E2363E" w:rsidRDefault="00843302" w:rsidP="00E2363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2363E" w:rsidRPr="00E2363E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E2363E"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810" w14:textId="6503D18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B2DB" w14:textId="5E8B0249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5B9D" w14:textId="3D8FB43F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44</w:t>
            </w:r>
            <w:r w:rsidR="00FC4229">
              <w:rPr>
                <w:color w:val="000000"/>
                <w:sz w:val="22"/>
                <w:szCs w:val="22"/>
              </w:rPr>
              <w:t>2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0FE" w14:textId="566D572B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CF5" w14:textId="2FC3E251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774C" w14:textId="2DA5C692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2</w:t>
            </w:r>
            <w:r w:rsidR="002B1655">
              <w:rPr>
                <w:color w:val="000000"/>
                <w:sz w:val="22"/>
                <w:szCs w:val="22"/>
              </w:rPr>
              <w:t>0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43302" w:rsidRPr="00E2363E" w14:paraId="59ED7374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DE0" w14:textId="77777777" w:rsidR="00843302" w:rsidRPr="00E2363E" w:rsidRDefault="00843302" w:rsidP="00843302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 Salary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6366" w14:textId="3555C2C5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103,44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FC4B" w14:textId="567232FF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115,93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AF3" w14:textId="032702A5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E2363E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Pr="00E236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8FF0" w14:textId="34D4DFF9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95,43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C4DA" w14:textId="65A12BB8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102,66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B0CA" w14:textId="3210FF7B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0</w:t>
            </w:r>
            <w:r w:rsidR="00FC4229">
              <w:rPr>
                <w:color w:val="000000"/>
                <w:sz w:val="22"/>
                <w:szCs w:val="22"/>
              </w:rPr>
              <w:t>3</w:t>
            </w:r>
            <w:r w:rsidRPr="00E2363E">
              <w:rPr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2E2B" w14:textId="731730FF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 91,42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F9F8" w14:textId="2D100513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103,7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6A79" w14:textId="3EE335CC" w:rsidR="00843302" w:rsidRPr="00E2363E" w:rsidRDefault="00843302" w:rsidP="00843302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0.3</w:t>
            </w:r>
            <w:r w:rsidR="00116558">
              <w:rPr>
                <w:color w:val="000000"/>
                <w:sz w:val="22"/>
                <w:szCs w:val="22"/>
              </w:rPr>
              <w:t>5</w:t>
            </w:r>
            <w:r w:rsidRPr="00E2363E">
              <w:rPr>
                <w:color w:val="000000"/>
                <w:sz w:val="22"/>
                <w:szCs w:val="22"/>
              </w:rPr>
              <w:t xml:space="preserve">4 </w:t>
            </w:r>
          </w:p>
        </w:tc>
      </w:tr>
      <w:tr w:rsidR="00175E17" w:rsidRPr="00E2363E" w14:paraId="7E47B087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1EA2" w14:textId="77777777" w:rsidR="00E2363E" w:rsidRPr="00E2363E" w:rsidRDefault="00E2363E" w:rsidP="00E2363E">
            <w:pPr>
              <w:rPr>
                <w:sz w:val="22"/>
                <w:szCs w:val="22"/>
              </w:rPr>
            </w:pPr>
            <w:r w:rsidRPr="00E2363E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D923" w14:textId="0D26716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689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D49B" w14:textId="306091CE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 2,002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FD53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29C6" w14:textId="1DD780DD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663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7BD9" w14:textId="6F775F7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340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3BC1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21C6" w14:textId="51967FD8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244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676B" w14:textId="11F17693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 xml:space="preserve">411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6071" w14:textId="77777777" w:rsidR="00E2363E" w:rsidRPr="00E2363E" w:rsidRDefault="00E2363E" w:rsidP="00E2363E">
            <w:pPr>
              <w:rPr>
                <w:color w:val="000000"/>
                <w:sz w:val="22"/>
                <w:szCs w:val="22"/>
              </w:rPr>
            </w:pPr>
            <w:r w:rsidRPr="00E2363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123AE" w:rsidRPr="002C7FB4" w14:paraId="23CE9078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97276B" w14:textId="77777777" w:rsidR="00B123AE" w:rsidRPr="002C7FB4" w:rsidRDefault="00B123AE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FF044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E41239D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001FBE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123AE" w:rsidRPr="002C7FB4" w14:paraId="6AACD023" w14:textId="77777777" w:rsidTr="00B123AE">
        <w:trPr>
          <w:trHeight w:val="320"/>
        </w:trPr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7067916" w14:textId="77777777" w:rsidR="00B123AE" w:rsidRPr="002C7FB4" w:rsidRDefault="00B123AE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7E602325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493140B2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018BC90E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123AE" w:rsidRPr="002C7FB4" w14:paraId="45ADF950" w14:textId="77777777" w:rsidTr="00B123AE">
        <w:trPr>
          <w:trHeight w:val="320"/>
        </w:trPr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B2E54C6" w14:textId="77777777" w:rsidR="00B123AE" w:rsidRPr="002C7FB4" w:rsidRDefault="00B123AE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4B7719E1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3328ABE6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3A576442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123AE" w:rsidRPr="002C7FB4" w14:paraId="3BD14E46" w14:textId="77777777" w:rsidTr="00B123AE">
        <w:trPr>
          <w:trHeight w:val="320"/>
        </w:trPr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5CEBC40" w14:textId="77777777" w:rsidR="00B123AE" w:rsidRDefault="00B123AE" w:rsidP="002C7FB4">
            <w:pPr>
              <w:rPr>
                <w:sz w:val="22"/>
                <w:szCs w:val="22"/>
              </w:rPr>
            </w:pPr>
          </w:p>
          <w:p w14:paraId="54E28254" w14:textId="65346334" w:rsidR="002F2A3A" w:rsidRPr="002C7FB4" w:rsidRDefault="002F2A3A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10AEACE8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182BF256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68FC8D9A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123AE" w:rsidRPr="002C7FB4" w14:paraId="773C4F57" w14:textId="77777777" w:rsidTr="00B123AE">
        <w:trPr>
          <w:trHeight w:val="320"/>
        </w:trPr>
        <w:tc>
          <w:tcPr>
            <w:tcW w:w="29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0E5842BA" w14:textId="77777777" w:rsidR="00B123AE" w:rsidRPr="002C7FB4" w:rsidRDefault="00B123AE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6B048E05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28C9355A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14:paraId="4A1087F3" w14:textId="77777777" w:rsidR="00B123AE" w:rsidRPr="002C7FB4" w:rsidRDefault="00B123AE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C7FB4" w:rsidRPr="002C7FB4" w14:paraId="10490FED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025" w14:textId="77777777" w:rsidR="002C7FB4" w:rsidRPr="002C7FB4" w:rsidRDefault="002C7FB4" w:rsidP="002C7FB4">
            <w:pPr>
              <w:rPr>
                <w:sz w:val="22"/>
                <w:szCs w:val="22"/>
              </w:rPr>
            </w:pPr>
          </w:p>
        </w:tc>
        <w:tc>
          <w:tcPr>
            <w:tcW w:w="34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6309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Physical Science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F10B5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Psychology 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D1B0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Social Science </w:t>
            </w:r>
          </w:p>
        </w:tc>
      </w:tr>
      <w:tr w:rsidR="002C7FB4" w:rsidRPr="002C7FB4" w14:paraId="51E88137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968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179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7A5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709E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8C5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9292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BF30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P-value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73C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Wo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ED7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Men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0CAA" w14:textId="77777777" w:rsidR="002C7FB4" w:rsidRPr="002C7FB4" w:rsidRDefault="002C7FB4" w:rsidP="002C7FB4">
            <w:pPr>
              <w:jc w:val="center"/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P-value </w:t>
            </w:r>
          </w:p>
        </w:tc>
      </w:tr>
      <w:tr w:rsidR="002C7FB4" w:rsidRPr="002C7FB4" w14:paraId="12D18006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024E" w14:textId="77777777" w:rsidR="002C7FB4" w:rsidRPr="002C7FB4" w:rsidRDefault="002C7FB4" w:rsidP="002C7FB4">
            <w:pPr>
              <w:rPr>
                <w:b/>
                <w:bCs/>
                <w:sz w:val="22"/>
                <w:szCs w:val="22"/>
              </w:rPr>
            </w:pPr>
            <w:r w:rsidRPr="002C7FB4">
              <w:rPr>
                <w:b/>
                <w:bCs/>
                <w:sz w:val="22"/>
                <w:szCs w:val="22"/>
              </w:rPr>
              <w:t>3-5 years after graduation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56AF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4414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7833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1A90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DE94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C8F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A6CA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801A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54DD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C7FB4" w:rsidRPr="002C7FB4" w14:paraId="05C0F23D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293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 - TT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2450" w14:textId="628E4D4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2C5" w14:textId="08387D2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4403" w14:textId="12782EE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6</w:t>
            </w:r>
            <w:r w:rsidR="00986215">
              <w:rPr>
                <w:color w:val="000000"/>
                <w:sz w:val="22"/>
                <w:szCs w:val="22"/>
              </w:rPr>
              <w:t>4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5C4" w14:textId="29FB9DD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F67" w14:textId="34E3332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5C07" w14:textId="0A9D177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5D3EE4" w:rsidRPr="002C7FB4">
              <w:rPr>
                <w:color w:val="000000"/>
                <w:sz w:val="22"/>
                <w:szCs w:val="22"/>
              </w:rPr>
              <w:t>3</w:t>
            </w:r>
            <w:r w:rsidR="005D3EE4">
              <w:rPr>
                <w:color w:val="000000"/>
                <w:sz w:val="22"/>
                <w:szCs w:val="22"/>
              </w:rPr>
              <w:t>28</w:t>
            </w:r>
            <w:r w:rsidR="005D3EE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8208" w14:textId="7E6EF99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91A" w14:textId="026903D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8839" w14:textId="4799C11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CC3F63" w:rsidRPr="002C7FB4">
              <w:rPr>
                <w:color w:val="000000"/>
                <w:sz w:val="22"/>
                <w:szCs w:val="22"/>
              </w:rPr>
              <w:t>0</w:t>
            </w:r>
            <w:r w:rsidR="00CC3F63">
              <w:rPr>
                <w:color w:val="000000"/>
                <w:sz w:val="22"/>
                <w:szCs w:val="22"/>
              </w:rPr>
              <w:t>06</w:t>
            </w:r>
          </w:p>
        </w:tc>
      </w:tr>
      <w:tr w:rsidR="002C7FB4" w:rsidRPr="002C7FB4" w14:paraId="5DD54055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C7A1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518B" w14:textId="0146AEE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41C" w14:textId="0FAFD3A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6C01" w14:textId="70917B2A" w:rsidR="002C7FB4" w:rsidRPr="002C7FB4" w:rsidRDefault="00986215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74B" w14:textId="3C6807E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56D" w14:textId="7E04AB3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D84" w14:textId="5A250C3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49</w:t>
            </w:r>
            <w:r w:rsidR="005D3EE4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6A0" w14:textId="7013CB8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3C2" w14:textId="4274E0F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8F4D" w14:textId="182EF9CA" w:rsidR="002C7FB4" w:rsidRPr="002C7FB4" w:rsidRDefault="00CC3F63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C7FB4" w:rsidRPr="002C7FB4" w14:paraId="784E843B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E208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 - not TT, teaching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2EFD" w14:textId="68E7146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0D5" w14:textId="0406E77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7BD1" w14:textId="55C6BD9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0</w:t>
            </w:r>
            <w:r w:rsidR="00C65A02">
              <w:rPr>
                <w:color w:val="000000"/>
                <w:sz w:val="22"/>
                <w:szCs w:val="22"/>
              </w:rPr>
              <w:t>2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BA2" w14:textId="638EE06E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5438" w14:textId="7B44CAE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D78A" w14:textId="5D3173D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5D3EE4">
              <w:rPr>
                <w:color w:val="000000"/>
                <w:sz w:val="22"/>
                <w:szCs w:val="22"/>
              </w:rPr>
              <w:t>899</w:t>
            </w:r>
            <w:r w:rsidR="005D3EE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91E3" w14:textId="778348F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99D" w14:textId="029449C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084F" w14:textId="3E203B1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2</w:t>
            </w:r>
            <w:r w:rsidR="00CC3F63">
              <w:rPr>
                <w:color w:val="000000"/>
                <w:sz w:val="22"/>
                <w:szCs w:val="22"/>
              </w:rPr>
              <w:t>6</w:t>
            </w:r>
            <w:r w:rsidRPr="002C7FB4">
              <w:rPr>
                <w:color w:val="000000"/>
                <w:sz w:val="22"/>
                <w:szCs w:val="22"/>
              </w:rPr>
              <w:t xml:space="preserve">7 </w:t>
            </w:r>
          </w:p>
        </w:tc>
      </w:tr>
      <w:tr w:rsidR="002C7FB4" w:rsidRPr="002C7FB4" w14:paraId="48405A97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AD9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 - not TT, researc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AEF" w14:textId="2C340F8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F4B" w14:textId="64442A5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AA21" w14:textId="7F129B4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58</w:t>
            </w:r>
            <w:r w:rsidR="00C65A02">
              <w:rPr>
                <w:color w:val="000000"/>
                <w:sz w:val="22"/>
                <w:szCs w:val="22"/>
              </w:rPr>
              <w:t>5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B35" w14:textId="507C432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B70" w14:textId="4A28EF9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52D7" w14:textId="4D36583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5D3EE4" w:rsidRPr="002C7FB4">
              <w:rPr>
                <w:color w:val="000000"/>
                <w:sz w:val="22"/>
                <w:szCs w:val="22"/>
              </w:rPr>
              <w:t>7</w:t>
            </w:r>
            <w:r w:rsidR="005D3EE4">
              <w:rPr>
                <w:color w:val="000000"/>
                <w:sz w:val="22"/>
                <w:szCs w:val="22"/>
              </w:rPr>
              <w:t>27</w:t>
            </w:r>
            <w:r w:rsidR="005D3EE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E311" w14:textId="16F2E08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84E" w14:textId="7E9BC3E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37E" w14:textId="38E451D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CC3F63">
              <w:rPr>
                <w:color w:val="000000"/>
                <w:sz w:val="22"/>
                <w:szCs w:val="22"/>
              </w:rPr>
              <w:t>267</w:t>
            </w:r>
            <w:r w:rsidR="00CC3F63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4CDF550A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2965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 - not TT, both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007" w14:textId="267CA5DE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DB71" w14:textId="16F40CC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6228" w14:textId="2A25511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C65A02" w:rsidRPr="002C7FB4">
              <w:rPr>
                <w:color w:val="000000"/>
                <w:sz w:val="22"/>
                <w:szCs w:val="22"/>
              </w:rPr>
              <w:t>5</w:t>
            </w:r>
            <w:r w:rsidR="00C65A02">
              <w:rPr>
                <w:color w:val="000000"/>
                <w:sz w:val="22"/>
                <w:szCs w:val="22"/>
              </w:rPr>
              <w:t>19</w:t>
            </w:r>
            <w:r w:rsidR="00C65A02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5C9" w14:textId="69E82A9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DE9" w14:textId="0AB6151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FED5" w14:textId="6F50549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26</w:t>
            </w:r>
            <w:r w:rsidR="005D3EE4">
              <w:rPr>
                <w:color w:val="000000"/>
                <w:sz w:val="22"/>
                <w:szCs w:val="22"/>
              </w:rPr>
              <w:t>1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D65" w14:textId="4E20D13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144" w14:textId="5C07257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2AC" w14:textId="424979F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54</w:t>
            </w:r>
            <w:r w:rsidR="00CC3F63">
              <w:rPr>
                <w:color w:val="000000"/>
                <w:sz w:val="22"/>
                <w:szCs w:val="22"/>
              </w:rPr>
              <w:t>1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35A68A80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3155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 - not TT, neither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568" w14:textId="6301892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5437" w14:textId="4CF8C57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AF3A" w14:textId="74A5D0D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C65A02" w:rsidRPr="002C7FB4">
              <w:rPr>
                <w:color w:val="000000"/>
                <w:sz w:val="22"/>
                <w:szCs w:val="22"/>
              </w:rPr>
              <w:t>0</w:t>
            </w:r>
            <w:r w:rsidR="00C65A02">
              <w:rPr>
                <w:color w:val="000000"/>
                <w:sz w:val="22"/>
                <w:szCs w:val="22"/>
              </w:rPr>
              <w:t>09</w:t>
            </w:r>
            <w:r w:rsidR="00C65A02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778" w14:textId="4880B81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071" w14:textId="0D22FC1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B37" w14:textId="1849223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5D3EE4" w:rsidRPr="002C7FB4">
              <w:rPr>
                <w:color w:val="000000"/>
                <w:sz w:val="22"/>
                <w:szCs w:val="22"/>
              </w:rPr>
              <w:t>0</w:t>
            </w:r>
            <w:r w:rsidR="005D3EE4">
              <w:rPr>
                <w:color w:val="000000"/>
                <w:sz w:val="22"/>
                <w:szCs w:val="22"/>
              </w:rPr>
              <w:t>48</w:t>
            </w:r>
            <w:r w:rsidR="005D3EE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7B7" w14:textId="1E4B96A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F56" w14:textId="54DE641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0780" w14:textId="48B18F3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CC3F63" w:rsidRPr="002C7FB4">
              <w:rPr>
                <w:color w:val="000000"/>
                <w:sz w:val="22"/>
                <w:szCs w:val="22"/>
              </w:rPr>
              <w:t>0</w:t>
            </w:r>
            <w:r w:rsidR="00CC3F63">
              <w:rPr>
                <w:color w:val="000000"/>
                <w:sz w:val="22"/>
                <w:szCs w:val="22"/>
              </w:rPr>
              <w:t>17</w:t>
            </w:r>
            <w:r w:rsidR="00CC3F63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02A52891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1189" w14:textId="5ED0DE0A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Postdo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816" w14:textId="5C15A91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1C60" w14:textId="4604EB0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5430" w14:textId="10FB3FC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47</w:t>
            </w:r>
            <w:r w:rsidR="00C65A02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997" w14:textId="53BF5C5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984" w14:textId="6F469E9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679E" w14:textId="0DE31F6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FA65EF" w:rsidRPr="002C7FB4">
              <w:rPr>
                <w:color w:val="000000"/>
                <w:sz w:val="22"/>
                <w:szCs w:val="22"/>
              </w:rPr>
              <w:t>9</w:t>
            </w:r>
            <w:r w:rsidR="00FA65EF">
              <w:rPr>
                <w:color w:val="000000"/>
                <w:sz w:val="22"/>
                <w:szCs w:val="22"/>
              </w:rPr>
              <w:t>06</w:t>
            </w:r>
            <w:r w:rsidR="00FA65EF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9FF" w14:textId="7F32E41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AE0E" w14:textId="5E646EB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47CC" w14:textId="2F60E28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85</w:t>
            </w:r>
            <w:r w:rsidR="001F73CF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4BABC75F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F2C8" w14:textId="13CC53A8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Non</w:t>
            </w:r>
            <w:r w:rsidR="00140E27">
              <w:rPr>
                <w:sz w:val="22"/>
                <w:szCs w:val="22"/>
              </w:rPr>
              <w:t>-</w:t>
            </w:r>
            <w:r w:rsidRPr="002C7FB4">
              <w:rPr>
                <w:sz w:val="22"/>
                <w:szCs w:val="22"/>
              </w:rPr>
              <w:t xml:space="preserve">Academic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DA9" w14:textId="474977E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66B" w14:textId="6888DC4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19B" w14:textId="12BBAA2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0</w:t>
            </w:r>
            <w:r w:rsidR="00C65A02">
              <w:rPr>
                <w:color w:val="000000"/>
                <w:sz w:val="22"/>
                <w:szCs w:val="22"/>
              </w:rPr>
              <w:t>2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63D" w14:textId="25292F5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09C" w14:textId="3809228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5155" w14:textId="73E8BEC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88</w:t>
            </w:r>
            <w:r w:rsidR="00FA65EF">
              <w:rPr>
                <w:color w:val="000000"/>
                <w:sz w:val="22"/>
                <w:szCs w:val="22"/>
              </w:rPr>
              <w:t>4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E9A4" w14:textId="17CD739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885" w14:textId="3FD81E6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5E8B" w14:textId="5D381F8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1F73CF" w:rsidRPr="002C7FB4">
              <w:rPr>
                <w:color w:val="000000"/>
                <w:sz w:val="22"/>
                <w:szCs w:val="22"/>
              </w:rPr>
              <w:t>6</w:t>
            </w:r>
            <w:r w:rsidR="001F73CF">
              <w:rPr>
                <w:color w:val="000000"/>
                <w:sz w:val="22"/>
                <w:szCs w:val="22"/>
              </w:rPr>
              <w:t>69</w:t>
            </w:r>
          </w:p>
        </w:tc>
      </w:tr>
      <w:tr w:rsidR="002C7FB4" w:rsidRPr="002C7FB4" w14:paraId="18DE51E5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6F4A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Salary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3350" w14:textId="744FC96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73,99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5E33" w14:textId="33EE182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84,9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B812" w14:textId="5533C73A" w:rsidR="002C7FB4" w:rsidRPr="002C7FB4" w:rsidRDefault="00C65A02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79CE" w14:textId="3961B92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72,26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8C9EC" w14:textId="7508049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77,23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46C3" w14:textId="4D1EAD4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FA65EF">
              <w:rPr>
                <w:color w:val="000000"/>
                <w:sz w:val="22"/>
                <w:szCs w:val="22"/>
              </w:rPr>
              <w:t>315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937C" w14:textId="6DA665D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70,23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E46B" w14:textId="239E89E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82,33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DE0D" w14:textId="6C322164" w:rsidR="002C7FB4" w:rsidRPr="002C7FB4" w:rsidRDefault="00FA65EF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11BD93D6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885F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4779C" w14:textId="6CF191C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92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6002" w14:textId="3B87050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 1,49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961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D11B" w14:textId="0A7304D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1,24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F4F6" w14:textId="1E773A5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47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80C0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F123" w14:textId="6E378FD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1,12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85B6" w14:textId="5F05B87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92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6138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C7FB4" w:rsidRPr="002C7FB4" w14:paraId="05093FBB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4133" w14:textId="77777777" w:rsidR="002C7FB4" w:rsidRPr="002C7FB4" w:rsidRDefault="002C7FB4" w:rsidP="002C7FB4">
            <w:pPr>
              <w:rPr>
                <w:b/>
                <w:bCs/>
                <w:sz w:val="22"/>
                <w:szCs w:val="22"/>
              </w:rPr>
            </w:pPr>
            <w:r w:rsidRPr="002C7FB4">
              <w:rPr>
                <w:b/>
                <w:bCs/>
                <w:sz w:val="22"/>
                <w:szCs w:val="22"/>
              </w:rPr>
              <w:t>7-9 years after graduation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0DCE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6E3B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9178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7FBD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032A6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04F6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388B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0AE9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3B07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C7FB4" w:rsidRPr="002C7FB4" w14:paraId="6000C422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A7A6" w14:textId="7982115B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Academic - T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66B" w14:textId="1C4D8D2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BE9" w14:textId="662D118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5012" w14:textId="2CEB375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116558" w:rsidRPr="002C7FB4">
              <w:rPr>
                <w:color w:val="000000"/>
                <w:sz w:val="22"/>
                <w:szCs w:val="22"/>
              </w:rPr>
              <w:t>4</w:t>
            </w:r>
            <w:r w:rsidR="00116558">
              <w:rPr>
                <w:color w:val="000000"/>
                <w:sz w:val="22"/>
                <w:szCs w:val="22"/>
              </w:rPr>
              <w:t>87</w:t>
            </w:r>
            <w:r w:rsidR="00116558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0EC" w14:textId="0DE0BA6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1EB" w14:textId="015B11D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0973" w14:textId="26CEE0A1" w:rsidR="002C7FB4" w:rsidRPr="002C7FB4" w:rsidRDefault="0072790D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5BE5" w14:textId="34B9939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EDF" w14:textId="4E5FFE5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6112" w14:textId="4D23E9A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3</w:t>
            </w:r>
            <w:r w:rsidR="00E26BBF">
              <w:rPr>
                <w:color w:val="000000"/>
                <w:sz w:val="22"/>
                <w:szCs w:val="22"/>
              </w:rPr>
              <w:t>3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6C4B6F37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28F7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Academic, not TT (overall)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52B0" w14:textId="55963D0E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44C" w14:textId="7FB1273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DA0E" w14:textId="26FE541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2</w:t>
            </w:r>
            <w:r w:rsidR="000835FF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546F" w14:textId="4AC062D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7D9" w14:textId="519CF99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A282" w14:textId="24EC601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6</w:t>
            </w:r>
            <w:r w:rsidR="0072790D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6AD" w14:textId="5D4BBE9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F56" w14:textId="3DDC396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BA77" w14:textId="62A1D5F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13</w:t>
            </w:r>
            <w:r w:rsidR="00E26BBF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28884E55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759C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Academic - not TT, teaching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96A" w14:textId="6E42981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E5E3" w14:textId="0BD1F83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8CB" w14:textId="56B6F2A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116558" w:rsidRPr="002C7FB4">
              <w:rPr>
                <w:color w:val="000000"/>
                <w:sz w:val="22"/>
                <w:szCs w:val="22"/>
              </w:rPr>
              <w:t>0</w:t>
            </w:r>
            <w:r w:rsidR="00116558">
              <w:rPr>
                <w:color w:val="000000"/>
                <w:sz w:val="22"/>
                <w:szCs w:val="22"/>
              </w:rPr>
              <w:t>09</w:t>
            </w:r>
            <w:r w:rsidR="00116558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777C" w14:textId="47FF9F1E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B51" w14:textId="348812E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6FE6" w14:textId="49B8EBF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26</w:t>
            </w:r>
            <w:r w:rsidR="0072790D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3B7" w14:textId="1FBB0E2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24F" w14:textId="661B765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1779" w14:textId="68B0061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86</w:t>
            </w:r>
            <w:r w:rsidR="00E26BBF">
              <w:rPr>
                <w:color w:val="000000"/>
                <w:sz w:val="22"/>
                <w:szCs w:val="22"/>
              </w:rPr>
              <w:t>1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183E9DFD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D066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Academic - not TT, researc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166" w14:textId="32CEBDB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6AC" w14:textId="4051371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E8D" w14:textId="4388AA2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116558" w:rsidRPr="002C7FB4">
              <w:rPr>
                <w:color w:val="000000"/>
                <w:sz w:val="22"/>
                <w:szCs w:val="22"/>
              </w:rPr>
              <w:t>7</w:t>
            </w:r>
            <w:r w:rsidR="00116558">
              <w:rPr>
                <w:color w:val="000000"/>
                <w:sz w:val="22"/>
                <w:szCs w:val="22"/>
              </w:rPr>
              <w:t>57</w:t>
            </w:r>
            <w:r w:rsidR="00116558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76F" w14:textId="6C0F980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0B7" w14:textId="2D47BB7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EBD5" w14:textId="383410F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4</w:t>
            </w:r>
            <w:r w:rsidR="0072790D">
              <w:rPr>
                <w:color w:val="000000"/>
                <w:sz w:val="22"/>
                <w:szCs w:val="22"/>
              </w:rPr>
              <w:t>8</w:t>
            </w:r>
            <w:r w:rsidRPr="002C7FB4">
              <w:rPr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B92" w14:textId="1BF1A20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490" w14:textId="1FE141C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ED0" w14:textId="3A4CAE6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22</w:t>
            </w:r>
            <w:r w:rsidR="00E26BBF">
              <w:rPr>
                <w:color w:val="000000"/>
                <w:sz w:val="22"/>
                <w:szCs w:val="22"/>
              </w:rPr>
              <w:t>4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519D4E13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A018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Academic - not TT, both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8080" w14:textId="7804697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8CB" w14:textId="5C4ECEE6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280" w14:textId="6CF50CD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0835FF" w:rsidRPr="002C7FB4">
              <w:rPr>
                <w:color w:val="000000"/>
                <w:sz w:val="22"/>
                <w:szCs w:val="22"/>
              </w:rPr>
              <w:t>2</w:t>
            </w:r>
            <w:r w:rsidR="000835FF">
              <w:rPr>
                <w:color w:val="000000"/>
                <w:sz w:val="22"/>
                <w:szCs w:val="22"/>
              </w:rPr>
              <w:t>46</w:t>
            </w:r>
            <w:r w:rsidR="000835FF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F87" w14:textId="7F63E89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E84" w14:textId="36DF16D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AAF1" w14:textId="363678E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5</w:t>
            </w:r>
            <w:r w:rsidR="00196BF0">
              <w:rPr>
                <w:color w:val="000000"/>
                <w:sz w:val="22"/>
                <w:szCs w:val="22"/>
              </w:rPr>
              <w:t>6</w:t>
            </w:r>
            <w:r w:rsidRPr="002C7FB4">
              <w:rPr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2FC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9AA" w14:textId="77777777" w:rsidR="002C7FB4" w:rsidRPr="002C7FB4" w:rsidRDefault="002C7FB4" w:rsidP="002C7FB4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4315" w14:textId="0FFB3A9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7</w:t>
            </w:r>
            <w:r w:rsidR="00E26BBF">
              <w:rPr>
                <w:color w:val="000000"/>
                <w:sz w:val="22"/>
                <w:szCs w:val="22"/>
              </w:rPr>
              <w:t>18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0288ACFA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19C1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Academic - not TT, neither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557" w14:textId="2563192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53C" w14:textId="65C905A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F556" w14:textId="00DFABD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31</w:t>
            </w:r>
            <w:r w:rsidR="000835FF">
              <w:rPr>
                <w:color w:val="000000"/>
                <w:sz w:val="22"/>
                <w:szCs w:val="22"/>
              </w:rPr>
              <w:t>5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C95" w14:textId="15A8C091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8D1" w14:textId="05F043CF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659B" w14:textId="3EF2E2D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31</w:t>
            </w:r>
            <w:r w:rsidR="00196BF0">
              <w:rPr>
                <w:color w:val="000000"/>
                <w:sz w:val="22"/>
                <w:szCs w:val="22"/>
              </w:rPr>
              <w:t>3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B051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86F" w14:textId="77777777" w:rsidR="002C7FB4" w:rsidRPr="002C7FB4" w:rsidRDefault="002C7FB4" w:rsidP="002C7FB4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681B" w14:textId="125E47B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12</w:t>
            </w:r>
            <w:r w:rsidR="00E26BBF">
              <w:rPr>
                <w:color w:val="000000"/>
                <w:sz w:val="22"/>
                <w:szCs w:val="22"/>
              </w:rPr>
              <w:t>0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47631693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AC24" w14:textId="3402ED8C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Postdo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933" w14:textId="2D39E8C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504" w14:textId="21A3A9A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C333" w14:textId="6F5FED0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0835FF" w:rsidRPr="002C7FB4">
              <w:rPr>
                <w:color w:val="000000"/>
                <w:sz w:val="22"/>
                <w:szCs w:val="22"/>
              </w:rPr>
              <w:t>4</w:t>
            </w:r>
            <w:r w:rsidR="000835FF">
              <w:rPr>
                <w:color w:val="000000"/>
                <w:sz w:val="22"/>
                <w:szCs w:val="22"/>
              </w:rPr>
              <w:t>77</w:t>
            </w:r>
            <w:r w:rsidR="000835FF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4208" w14:textId="2F38251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A30" w14:textId="17F48EE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41E3" w14:textId="4E14DED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0</w:t>
            </w:r>
            <w:r w:rsidR="00196BF0">
              <w:rPr>
                <w:color w:val="000000"/>
                <w:sz w:val="22"/>
                <w:szCs w:val="22"/>
              </w:rPr>
              <w:t>77</w:t>
            </w:r>
            <w:r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21F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53E" w14:textId="77777777" w:rsidR="002C7FB4" w:rsidRPr="002C7FB4" w:rsidRDefault="002C7FB4" w:rsidP="002C7FB4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972A" w14:textId="11B69C7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88360F" w:rsidRPr="002C7FB4">
              <w:rPr>
                <w:color w:val="000000"/>
                <w:sz w:val="22"/>
                <w:szCs w:val="22"/>
              </w:rPr>
              <w:t>4</w:t>
            </w:r>
            <w:r w:rsidR="0088360F">
              <w:rPr>
                <w:color w:val="000000"/>
                <w:sz w:val="22"/>
                <w:szCs w:val="22"/>
              </w:rPr>
              <w:t>46</w:t>
            </w:r>
          </w:p>
        </w:tc>
      </w:tr>
      <w:tr w:rsidR="002C7FB4" w:rsidRPr="002C7FB4" w14:paraId="54D82CF6" w14:textId="77777777" w:rsidTr="002C7FB4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E9F5" w14:textId="20B21F5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Non</w:t>
            </w:r>
            <w:r w:rsidR="00140E27">
              <w:rPr>
                <w:sz w:val="22"/>
                <w:szCs w:val="22"/>
              </w:rPr>
              <w:t>-</w:t>
            </w:r>
            <w:r w:rsidRPr="002C7FB4">
              <w:rPr>
                <w:sz w:val="22"/>
                <w:szCs w:val="22"/>
              </w:rPr>
              <w:t xml:space="preserve">Academic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CB4" w14:textId="0ED639D2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0EB" w14:textId="4B74E50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D4CE" w14:textId="259DC62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0835FF" w:rsidRPr="002C7FB4">
              <w:rPr>
                <w:color w:val="000000"/>
                <w:sz w:val="22"/>
                <w:szCs w:val="22"/>
              </w:rPr>
              <w:t>0</w:t>
            </w:r>
            <w:r w:rsidR="000835FF">
              <w:rPr>
                <w:color w:val="000000"/>
                <w:sz w:val="22"/>
                <w:szCs w:val="22"/>
              </w:rPr>
              <w:t>35</w:t>
            </w:r>
            <w:r w:rsidR="000835FF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014" w14:textId="308E635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906" w14:textId="6185BB9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8B63" w14:textId="30C73A6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196BF0" w:rsidRPr="002C7FB4">
              <w:rPr>
                <w:color w:val="000000"/>
                <w:sz w:val="22"/>
                <w:szCs w:val="22"/>
              </w:rPr>
              <w:t>0</w:t>
            </w:r>
            <w:r w:rsidR="00196BF0">
              <w:rPr>
                <w:color w:val="000000"/>
                <w:sz w:val="22"/>
                <w:szCs w:val="22"/>
              </w:rPr>
              <w:t>38</w:t>
            </w:r>
            <w:r w:rsidR="00196BF0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77E" w14:textId="75EECF6D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781" w14:textId="65987C4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5E14" w14:textId="66186DC3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0.</w:t>
            </w:r>
            <w:r w:rsidR="0088360F" w:rsidRPr="002C7FB4">
              <w:rPr>
                <w:color w:val="000000"/>
                <w:sz w:val="22"/>
                <w:szCs w:val="22"/>
              </w:rPr>
              <w:t>2</w:t>
            </w:r>
            <w:r w:rsidR="0088360F">
              <w:rPr>
                <w:color w:val="000000"/>
                <w:sz w:val="22"/>
                <w:szCs w:val="22"/>
              </w:rPr>
              <w:t>65</w:t>
            </w:r>
          </w:p>
        </w:tc>
      </w:tr>
      <w:tr w:rsidR="002C7FB4" w:rsidRPr="002C7FB4" w14:paraId="1658C295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B169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 Salary  </w:t>
            </w:r>
          </w:p>
        </w:tc>
        <w:tc>
          <w:tcPr>
            <w:tcW w:w="11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CD07" w14:textId="33210BC9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85,362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751D" w14:textId="15CDEE0C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96,546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9EC5" w14:textId="64B4820B" w:rsidR="002C7FB4" w:rsidRPr="002C7FB4" w:rsidRDefault="0072790D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BF1C" w14:textId="3EBDF17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78,06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8352" w14:textId="17E4D00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96,522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94B7" w14:textId="1705428B" w:rsidR="002C7FB4" w:rsidRPr="002C7FB4" w:rsidRDefault="00196BF0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059A" w14:textId="58F78AAB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84,376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A59B" w14:textId="2B8FB39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97,037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2225" w14:textId="6AFBC382" w:rsidR="002C7FB4" w:rsidRPr="002C7FB4" w:rsidRDefault="0088360F" w:rsidP="002C7FB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2C7FB4" w:rsidRPr="002C7FB4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  <w:r w:rsidR="002C7FB4" w:rsidRPr="002C7FB4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C7FB4" w:rsidRPr="002C7FB4" w14:paraId="71522215" w14:textId="77777777" w:rsidTr="00B123AE">
        <w:trPr>
          <w:trHeight w:val="320"/>
        </w:trPr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7923" w14:textId="77777777" w:rsidR="002C7FB4" w:rsidRPr="002C7FB4" w:rsidRDefault="002C7FB4" w:rsidP="002C7FB4">
            <w:pPr>
              <w:rPr>
                <w:sz w:val="22"/>
                <w:szCs w:val="22"/>
              </w:rPr>
            </w:pPr>
            <w:r w:rsidRPr="002C7FB4">
              <w:rPr>
                <w:sz w:val="22"/>
                <w:szCs w:val="22"/>
              </w:rPr>
              <w:t xml:space="preserve"> Observations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1797" w14:textId="1EAEA3B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899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00EE" w14:textId="1643BEF0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 1,509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74B8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6A8B" w14:textId="2CCA640A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1,267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3D12" w14:textId="6AE8EA94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491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F01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2FAE" w14:textId="42C0B2B5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1,058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09A5" w14:textId="047C2748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 xml:space="preserve"> 929 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B3D8" w14:textId="77777777" w:rsidR="002C7FB4" w:rsidRPr="002C7FB4" w:rsidRDefault="002C7FB4" w:rsidP="002C7FB4">
            <w:pPr>
              <w:rPr>
                <w:color w:val="000000"/>
                <w:sz w:val="22"/>
                <w:szCs w:val="22"/>
              </w:rPr>
            </w:pPr>
            <w:r w:rsidRPr="002C7FB4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F9D06BC" w14:textId="33615641" w:rsidR="00B76964" w:rsidRPr="00105904" w:rsidRDefault="00105904" w:rsidP="00B123AE">
      <w:pPr>
        <w:pStyle w:val="SMHeading"/>
        <w:keepNext w:val="0"/>
        <w:rPr>
          <w:b w:val="0"/>
          <w:bCs w:val="0"/>
        </w:rPr>
      </w:pPr>
      <w:r w:rsidRPr="00105904">
        <w:rPr>
          <w:b w:val="0"/>
          <w:bCs w:val="0"/>
          <w:i/>
          <w:iCs/>
        </w:rPr>
        <w:t>Notes</w:t>
      </w:r>
      <w:r w:rsidRPr="00105904">
        <w:t xml:space="preserve">: </w:t>
      </w:r>
      <w:r w:rsidRPr="00105904">
        <w:rPr>
          <w:b w:val="0"/>
          <w:bCs w:val="0"/>
        </w:rPr>
        <w:t>Analyses based on data from the National Survey of Earned Doctorates and National Survey of Doctoral Recipients. Sample restricted to respondents who earned their PhD after 2000. Means ca</w:t>
      </w:r>
      <w:r>
        <w:rPr>
          <w:b w:val="0"/>
          <w:bCs w:val="0"/>
        </w:rPr>
        <w:t>l</w:t>
      </w:r>
      <w:r w:rsidRPr="00105904">
        <w:rPr>
          <w:b w:val="0"/>
          <w:bCs w:val="0"/>
        </w:rPr>
        <w:t xml:space="preserve">culated using survey weights. The values in grey cells were suppressed due to small sample sizes. Results from first observation in SDR should not be interpreted as immediately after graduation, </w:t>
      </w:r>
      <w:r w:rsidRPr="00105904">
        <w:rPr>
          <w:b w:val="0"/>
          <w:bCs w:val="0"/>
        </w:rPr>
        <w:lastRenderedPageBreak/>
        <w:t>as individuals observed at first observation in SDR come from a variety of points in time post-</w:t>
      </w:r>
      <w:r w:rsidR="002F2A3A" w:rsidRPr="00105904">
        <w:rPr>
          <w:b w:val="0"/>
          <w:bCs w:val="0"/>
        </w:rPr>
        <w:t>graduation</w:t>
      </w:r>
      <w:r w:rsidRPr="00105904">
        <w:rPr>
          <w:b w:val="0"/>
          <w:bCs w:val="0"/>
        </w:rPr>
        <w:t xml:space="preserve"> (e.g., some are before 3-5 years, some are after).</w:t>
      </w:r>
    </w:p>
    <w:sectPr w:rsidR="00B76964" w:rsidRPr="00105904" w:rsidSect="00560AD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ECE3B" w14:textId="77777777" w:rsidR="00B43C51" w:rsidRDefault="00B43C51">
      <w:r>
        <w:separator/>
      </w:r>
    </w:p>
  </w:endnote>
  <w:endnote w:type="continuationSeparator" w:id="0">
    <w:p w14:paraId="31F251E2" w14:textId="77777777" w:rsidR="00B43C51" w:rsidRDefault="00B43C51">
      <w:r>
        <w:continuationSeparator/>
      </w:r>
    </w:p>
  </w:endnote>
  <w:endnote w:type="continuationNotice" w:id="1">
    <w:p w14:paraId="73F7FF06" w14:textId="77777777" w:rsidR="00B43C51" w:rsidRDefault="00B43C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57F4A" w14:textId="77777777" w:rsidR="00B43C51" w:rsidRDefault="00B43C51">
      <w:r>
        <w:separator/>
      </w:r>
    </w:p>
  </w:footnote>
  <w:footnote w:type="continuationSeparator" w:id="0">
    <w:p w14:paraId="01BD02E6" w14:textId="77777777" w:rsidR="00B43C51" w:rsidRDefault="00B43C51">
      <w:r>
        <w:continuationSeparator/>
      </w:r>
    </w:p>
  </w:footnote>
  <w:footnote w:type="continuationNotice" w:id="1">
    <w:p w14:paraId="5FBE493D" w14:textId="77777777" w:rsidR="00B43C51" w:rsidRDefault="00B43C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71A86"/>
    <w:rsid w:val="000835FF"/>
    <w:rsid w:val="00083B44"/>
    <w:rsid w:val="000850DC"/>
    <w:rsid w:val="000C2771"/>
    <w:rsid w:val="000D46F4"/>
    <w:rsid w:val="000E41E3"/>
    <w:rsid w:val="000F0DCE"/>
    <w:rsid w:val="000F2582"/>
    <w:rsid w:val="000F6BE3"/>
    <w:rsid w:val="00101CBF"/>
    <w:rsid w:val="0010544D"/>
    <w:rsid w:val="00105904"/>
    <w:rsid w:val="00112C5B"/>
    <w:rsid w:val="00114193"/>
    <w:rsid w:val="001156BF"/>
    <w:rsid w:val="00115A38"/>
    <w:rsid w:val="00116558"/>
    <w:rsid w:val="0011687B"/>
    <w:rsid w:val="00124F82"/>
    <w:rsid w:val="00125A88"/>
    <w:rsid w:val="001268B2"/>
    <w:rsid w:val="00130C2F"/>
    <w:rsid w:val="00133C07"/>
    <w:rsid w:val="00140E27"/>
    <w:rsid w:val="0016337A"/>
    <w:rsid w:val="00164269"/>
    <w:rsid w:val="00175160"/>
    <w:rsid w:val="00175E17"/>
    <w:rsid w:val="0018647B"/>
    <w:rsid w:val="00196BF0"/>
    <w:rsid w:val="001A1BDE"/>
    <w:rsid w:val="001A6D15"/>
    <w:rsid w:val="001F0876"/>
    <w:rsid w:val="001F167C"/>
    <w:rsid w:val="001F5E91"/>
    <w:rsid w:val="001F73CF"/>
    <w:rsid w:val="002010E4"/>
    <w:rsid w:val="0020550C"/>
    <w:rsid w:val="002077B9"/>
    <w:rsid w:val="00242550"/>
    <w:rsid w:val="00245667"/>
    <w:rsid w:val="00262D72"/>
    <w:rsid w:val="002762A8"/>
    <w:rsid w:val="00281289"/>
    <w:rsid w:val="00294FBB"/>
    <w:rsid w:val="002951AA"/>
    <w:rsid w:val="002B1655"/>
    <w:rsid w:val="002C030F"/>
    <w:rsid w:val="002C385B"/>
    <w:rsid w:val="002C4EEB"/>
    <w:rsid w:val="002C7FB4"/>
    <w:rsid w:val="002D2F10"/>
    <w:rsid w:val="002D6825"/>
    <w:rsid w:val="002F2A3A"/>
    <w:rsid w:val="00331D75"/>
    <w:rsid w:val="00345888"/>
    <w:rsid w:val="00355362"/>
    <w:rsid w:val="00363E44"/>
    <w:rsid w:val="003671F4"/>
    <w:rsid w:val="00377720"/>
    <w:rsid w:val="00385C57"/>
    <w:rsid w:val="00395E86"/>
    <w:rsid w:val="003A2FD8"/>
    <w:rsid w:val="003B40E6"/>
    <w:rsid w:val="003B4FA6"/>
    <w:rsid w:val="003D019D"/>
    <w:rsid w:val="003E74FB"/>
    <w:rsid w:val="003F6E14"/>
    <w:rsid w:val="00405336"/>
    <w:rsid w:val="004277C9"/>
    <w:rsid w:val="00427AB3"/>
    <w:rsid w:val="004303CC"/>
    <w:rsid w:val="00442C3B"/>
    <w:rsid w:val="004571D5"/>
    <w:rsid w:val="00461D81"/>
    <w:rsid w:val="0046356B"/>
    <w:rsid w:val="00464FB0"/>
    <w:rsid w:val="004735F3"/>
    <w:rsid w:val="00477182"/>
    <w:rsid w:val="004779CB"/>
    <w:rsid w:val="004936E5"/>
    <w:rsid w:val="004A22FF"/>
    <w:rsid w:val="004C2427"/>
    <w:rsid w:val="004D5331"/>
    <w:rsid w:val="004E42D8"/>
    <w:rsid w:val="004E7BA2"/>
    <w:rsid w:val="004F7EDF"/>
    <w:rsid w:val="005001AC"/>
    <w:rsid w:val="00512ADB"/>
    <w:rsid w:val="005162D3"/>
    <w:rsid w:val="00527D71"/>
    <w:rsid w:val="00546441"/>
    <w:rsid w:val="00547C33"/>
    <w:rsid w:val="005520A8"/>
    <w:rsid w:val="005607DD"/>
    <w:rsid w:val="00560ADA"/>
    <w:rsid w:val="00585A11"/>
    <w:rsid w:val="00594887"/>
    <w:rsid w:val="00595203"/>
    <w:rsid w:val="005A558C"/>
    <w:rsid w:val="005B61F5"/>
    <w:rsid w:val="005C4CAB"/>
    <w:rsid w:val="005C533D"/>
    <w:rsid w:val="005D3EE4"/>
    <w:rsid w:val="005D7733"/>
    <w:rsid w:val="005E28F8"/>
    <w:rsid w:val="005E6513"/>
    <w:rsid w:val="006042BC"/>
    <w:rsid w:val="00627BFE"/>
    <w:rsid w:val="00635DD7"/>
    <w:rsid w:val="00651114"/>
    <w:rsid w:val="00664560"/>
    <w:rsid w:val="00670299"/>
    <w:rsid w:val="00691985"/>
    <w:rsid w:val="006A1B64"/>
    <w:rsid w:val="006A7608"/>
    <w:rsid w:val="006B143E"/>
    <w:rsid w:val="006B7631"/>
    <w:rsid w:val="006F4090"/>
    <w:rsid w:val="007108F5"/>
    <w:rsid w:val="00713E5B"/>
    <w:rsid w:val="0072790D"/>
    <w:rsid w:val="007402FC"/>
    <w:rsid w:val="007411A1"/>
    <w:rsid w:val="007553B8"/>
    <w:rsid w:val="00773B8C"/>
    <w:rsid w:val="007910A4"/>
    <w:rsid w:val="00793072"/>
    <w:rsid w:val="007A00BB"/>
    <w:rsid w:val="007C0D73"/>
    <w:rsid w:val="00801BC4"/>
    <w:rsid w:val="00807D35"/>
    <w:rsid w:val="008218C4"/>
    <w:rsid w:val="00826D9C"/>
    <w:rsid w:val="00843302"/>
    <w:rsid w:val="008564B2"/>
    <w:rsid w:val="00857AAA"/>
    <w:rsid w:val="00866CC1"/>
    <w:rsid w:val="00867A98"/>
    <w:rsid w:val="00870867"/>
    <w:rsid w:val="008747D9"/>
    <w:rsid w:val="0088360F"/>
    <w:rsid w:val="00885C9B"/>
    <w:rsid w:val="00885CAC"/>
    <w:rsid w:val="00890B82"/>
    <w:rsid w:val="008C445D"/>
    <w:rsid w:val="008D5D2A"/>
    <w:rsid w:val="008F01B9"/>
    <w:rsid w:val="008F1E15"/>
    <w:rsid w:val="008F2F59"/>
    <w:rsid w:val="008F300D"/>
    <w:rsid w:val="00904C29"/>
    <w:rsid w:val="00914B63"/>
    <w:rsid w:val="009354F3"/>
    <w:rsid w:val="009371E5"/>
    <w:rsid w:val="009447DC"/>
    <w:rsid w:val="00961BA5"/>
    <w:rsid w:val="00967A58"/>
    <w:rsid w:val="009743A9"/>
    <w:rsid w:val="00982685"/>
    <w:rsid w:val="00986215"/>
    <w:rsid w:val="00987961"/>
    <w:rsid w:val="009A5287"/>
    <w:rsid w:val="009B2AC5"/>
    <w:rsid w:val="009B7984"/>
    <w:rsid w:val="009F4BED"/>
    <w:rsid w:val="009F7BEF"/>
    <w:rsid w:val="009F7D93"/>
    <w:rsid w:val="00A17423"/>
    <w:rsid w:val="00A3020C"/>
    <w:rsid w:val="00A3403B"/>
    <w:rsid w:val="00A377C8"/>
    <w:rsid w:val="00A4180F"/>
    <w:rsid w:val="00A51A12"/>
    <w:rsid w:val="00A627D4"/>
    <w:rsid w:val="00A62F0C"/>
    <w:rsid w:val="00A74DA2"/>
    <w:rsid w:val="00AB399E"/>
    <w:rsid w:val="00AB6FD8"/>
    <w:rsid w:val="00AC59D0"/>
    <w:rsid w:val="00AD16B1"/>
    <w:rsid w:val="00AD499C"/>
    <w:rsid w:val="00B123AE"/>
    <w:rsid w:val="00B1611B"/>
    <w:rsid w:val="00B1635A"/>
    <w:rsid w:val="00B351A4"/>
    <w:rsid w:val="00B35989"/>
    <w:rsid w:val="00B36869"/>
    <w:rsid w:val="00B43B31"/>
    <w:rsid w:val="00B43C51"/>
    <w:rsid w:val="00B45B15"/>
    <w:rsid w:val="00B47CFA"/>
    <w:rsid w:val="00B52865"/>
    <w:rsid w:val="00B57F00"/>
    <w:rsid w:val="00B76964"/>
    <w:rsid w:val="00B77B2A"/>
    <w:rsid w:val="00B82C22"/>
    <w:rsid w:val="00B8349E"/>
    <w:rsid w:val="00B83FBE"/>
    <w:rsid w:val="00B8773F"/>
    <w:rsid w:val="00B87D05"/>
    <w:rsid w:val="00B93DBA"/>
    <w:rsid w:val="00B9440A"/>
    <w:rsid w:val="00B95026"/>
    <w:rsid w:val="00BB1E7E"/>
    <w:rsid w:val="00BB2D2A"/>
    <w:rsid w:val="00BB7BF8"/>
    <w:rsid w:val="00BC3E04"/>
    <w:rsid w:val="00BD58CF"/>
    <w:rsid w:val="00BF0C92"/>
    <w:rsid w:val="00BF2575"/>
    <w:rsid w:val="00C04CC1"/>
    <w:rsid w:val="00C4096C"/>
    <w:rsid w:val="00C50C6D"/>
    <w:rsid w:val="00C600D9"/>
    <w:rsid w:val="00C642B6"/>
    <w:rsid w:val="00C65A02"/>
    <w:rsid w:val="00C73B2F"/>
    <w:rsid w:val="00C81775"/>
    <w:rsid w:val="00C92B22"/>
    <w:rsid w:val="00CC1384"/>
    <w:rsid w:val="00CC2B1A"/>
    <w:rsid w:val="00CC2FDF"/>
    <w:rsid w:val="00CC33B9"/>
    <w:rsid w:val="00CC3F63"/>
    <w:rsid w:val="00CD3505"/>
    <w:rsid w:val="00CD3720"/>
    <w:rsid w:val="00CF0E0E"/>
    <w:rsid w:val="00CF1848"/>
    <w:rsid w:val="00CF5C2F"/>
    <w:rsid w:val="00CF72DF"/>
    <w:rsid w:val="00D04BCF"/>
    <w:rsid w:val="00D12DA6"/>
    <w:rsid w:val="00D143D9"/>
    <w:rsid w:val="00D15267"/>
    <w:rsid w:val="00D305EC"/>
    <w:rsid w:val="00D532A6"/>
    <w:rsid w:val="00D5511B"/>
    <w:rsid w:val="00D7076D"/>
    <w:rsid w:val="00D74F65"/>
    <w:rsid w:val="00D766F1"/>
    <w:rsid w:val="00DB137B"/>
    <w:rsid w:val="00DB369A"/>
    <w:rsid w:val="00DC0803"/>
    <w:rsid w:val="00DE682F"/>
    <w:rsid w:val="00E03B60"/>
    <w:rsid w:val="00E12351"/>
    <w:rsid w:val="00E2363E"/>
    <w:rsid w:val="00E257C8"/>
    <w:rsid w:val="00E26BBF"/>
    <w:rsid w:val="00E312B7"/>
    <w:rsid w:val="00E31D1D"/>
    <w:rsid w:val="00E41512"/>
    <w:rsid w:val="00E4519A"/>
    <w:rsid w:val="00E532A6"/>
    <w:rsid w:val="00E8244F"/>
    <w:rsid w:val="00E853D5"/>
    <w:rsid w:val="00E867B0"/>
    <w:rsid w:val="00E9773B"/>
    <w:rsid w:val="00EA6F42"/>
    <w:rsid w:val="00EC13A3"/>
    <w:rsid w:val="00EC7C85"/>
    <w:rsid w:val="00EE6A7F"/>
    <w:rsid w:val="00F032B6"/>
    <w:rsid w:val="00F125EE"/>
    <w:rsid w:val="00F12E98"/>
    <w:rsid w:val="00F13025"/>
    <w:rsid w:val="00F22029"/>
    <w:rsid w:val="00F47A72"/>
    <w:rsid w:val="00F515FB"/>
    <w:rsid w:val="00F630EA"/>
    <w:rsid w:val="00F7007E"/>
    <w:rsid w:val="00F73193"/>
    <w:rsid w:val="00F74F95"/>
    <w:rsid w:val="00F80705"/>
    <w:rsid w:val="00FA1481"/>
    <w:rsid w:val="00FA2354"/>
    <w:rsid w:val="00FA5591"/>
    <w:rsid w:val="00FA65EF"/>
    <w:rsid w:val="00FB09F4"/>
    <w:rsid w:val="00FC4229"/>
    <w:rsid w:val="00FD38C9"/>
    <w:rsid w:val="00FE3ED6"/>
    <w:rsid w:val="00FF04E3"/>
    <w:rsid w:val="1424C537"/>
    <w:rsid w:val="6971A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0B7EFCA-B3B1-44C5-AE0E-F153DAF5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unhideWhenUsed/>
    <w:rsid w:val="008218C4"/>
    <w:rPr>
      <w:color w:val="808080"/>
      <w:shd w:val="clear" w:color="auto" w:fill="E6E6E6"/>
    </w:rPr>
  </w:style>
  <w:style w:type="character" w:styleId="FootnoteReference">
    <w:name w:val="footnote reference"/>
    <w:basedOn w:val="DefaultParagraphFont"/>
    <w:uiPriority w:val="99"/>
    <w:semiHidden/>
    <w:unhideWhenUsed/>
    <w:rsid w:val="004A22F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4A22FF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4FB0"/>
    <w:rPr>
      <w:color w:val="808080"/>
    </w:rPr>
  </w:style>
  <w:style w:type="paragraph" w:styleId="Revision">
    <w:name w:val="Revision"/>
    <w:hidden/>
    <w:uiPriority w:val="99"/>
    <w:semiHidden/>
    <w:rsid w:val="008F2F5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7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AED9AE5B54E44A7A97DA9FE503639" ma:contentTypeVersion="8" ma:contentTypeDescription="Create a new document." ma:contentTypeScope="" ma:versionID="9e9cc03fbe805b87fe2fb8630848b742">
  <xsd:schema xmlns:xsd="http://www.w3.org/2001/XMLSchema" xmlns:xs="http://www.w3.org/2001/XMLSchema" xmlns:p="http://schemas.microsoft.com/office/2006/metadata/properties" xmlns:ns2="df53b43e-63e0-4063-a59d-3532a52fd1a0" xmlns:ns3="fc2a63c2-98d2-4055-aaab-5cfb06014a8e" targetNamespace="http://schemas.microsoft.com/office/2006/metadata/properties" ma:root="true" ma:fieldsID="2d66729cacb23ce9f4733619002b1dca" ns2:_="" ns3:_="">
    <xsd:import namespace="df53b43e-63e0-4063-a59d-3532a52fd1a0"/>
    <xsd:import namespace="fc2a63c2-98d2-4055-aaab-5cfb06014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3b43e-63e0-4063-a59d-3532a52fd1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a63c2-98d2-4055-aaab-5cfb06014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9E943D-DB07-4118-99FD-545962C10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3b43e-63e0-4063-a59d-3532a52fd1a0"/>
    <ds:schemaRef ds:uri="fc2a63c2-98d2-4055-aaab-5cfb06014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DFE242-D1D4-406C-B5F9-84F77C0F41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B7E6DE-B7C7-40F7-A452-A412ADE769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9DFF52B-AC36-EA49-BEAA-575EA1B7E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1</Words>
  <Characters>5084</Characters>
  <Application>Microsoft Office Word</Application>
  <DocSecurity>0</DocSecurity>
  <Lines>42</Lines>
  <Paragraphs>11</Paragraphs>
  <ScaleCrop>false</ScaleCrop>
  <Company>AAAS</Company>
  <LinksUpToDate>false</LinksUpToDate>
  <CharactersWithSpaces>5964</CharactersWithSpaces>
  <SharedDoc>false</SharedDoc>
  <HLinks>
    <vt:vector size="6" baseType="variant">
      <vt:variant>
        <vt:i4>3735570</vt:i4>
      </vt:variant>
      <vt:variant>
        <vt:i4>0</vt:i4>
      </vt:variant>
      <vt:variant>
        <vt:i4>0</vt:i4>
      </vt:variant>
      <vt:variant>
        <vt:i4>5</vt:i4>
      </vt:variant>
      <vt:variant>
        <vt:lpwstr>mailto:srennane@rand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tephanie Rennane</cp:lastModifiedBy>
  <cp:revision>4</cp:revision>
  <cp:lastPrinted>2021-08-31T19:31:00Z</cp:lastPrinted>
  <dcterms:created xsi:type="dcterms:W3CDTF">2022-04-20T18:21:00Z</dcterms:created>
  <dcterms:modified xsi:type="dcterms:W3CDTF">2022-04-2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AED9AE5B54E44A7A97DA9FE503639</vt:lpwstr>
  </property>
</Properties>
</file>